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D3BF4" w14:textId="46C4AA96" w:rsidR="00CE5166" w:rsidRPr="00D83EB1" w:rsidRDefault="00CE5166" w:rsidP="00CE5166">
      <w:pPr>
        <w:pStyle w:val="Body"/>
        <w:rPr>
          <w:rFonts w:ascii="Arial" w:eastAsia="FuturaBT-Book" w:hAnsi="Arial" w:cs="Arial"/>
          <w:sz w:val="16"/>
          <w:szCs w:val="16"/>
        </w:rPr>
      </w:pPr>
      <w:r w:rsidRPr="00D83EB1">
        <w:rPr>
          <w:rFonts w:ascii="Arial" w:hAnsi="Arial" w:cs="Arial"/>
          <w:b/>
          <w:bCs/>
          <w:sz w:val="16"/>
          <w:szCs w:val="16"/>
        </w:rPr>
        <w:t>Table S</w:t>
      </w:r>
      <w:r w:rsidR="00D83EB1" w:rsidRPr="00D83EB1">
        <w:rPr>
          <w:rFonts w:ascii="Arial" w:hAnsi="Arial" w:cs="Arial"/>
          <w:b/>
          <w:bCs/>
          <w:sz w:val="16"/>
          <w:szCs w:val="16"/>
        </w:rPr>
        <w:t>4</w:t>
      </w:r>
      <w:r w:rsidRPr="00D83EB1">
        <w:rPr>
          <w:rFonts w:ascii="Arial" w:hAnsi="Arial" w:cs="Arial"/>
          <w:b/>
          <w:bCs/>
          <w:sz w:val="16"/>
          <w:szCs w:val="16"/>
        </w:rPr>
        <w:t>:</w:t>
      </w:r>
      <w:r w:rsidRPr="00D83EB1">
        <w:rPr>
          <w:rFonts w:ascii="Arial" w:hAnsi="Arial" w:cs="Arial"/>
          <w:sz w:val="16"/>
          <w:szCs w:val="16"/>
        </w:rPr>
        <w:t xml:space="preserve">  Baseline characteristics of included population / outcome measures and follow up</w:t>
      </w:r>
    </w:p>
    <w:tbl>
      <w:tblPr>
        <w:tblStyle w:val="TableGrid"/>
        <w:tblW w:w="15080" w:type="dxa"/>
        <w:tblLayout w:type="fixed"/>
        <w:tblLook w:val="04A0" w:firstRow="1" w:lastRow="0" w:firstColumn="1" w:lastColumn="0" w:noHBand="0" w:noVBand="1"/>
      </w:tblPr>
      <w:tblGrid>
        <w:gridCol w:w="1049"/>
        <w:gridCol w:w="1132"/>
        <w:gridCol w:w="1647"/>
        <w:gridCol w:w="988"/>
        <w:gridCol w:w="998"/>
        <w:gridCol w:w="1411"/>
        <w:gridCol w:w="772"/>
        <w:gridCol w:w="1784"/>
        <w:gridCol w:w="882"/>
        <w:gridCol w:w="929"/>
        <w:gridCol w:w="1162"/>
        <w:gridCol w:w="1162"/>
        <w:gridCol w:w="1164"/>
      </w:tblGrid>
      <w:tr w:rsidR="00CE5166" w:rsidRPr="00D83EB1" w14:paraId="04D18A2D" w14:textId="77777777" w:rsidTr="00DA1B5E">
        <w:trPr>
          <w:trHeight w:val="240"/>
        </w:trPr>
        <w:tc>
          <w:tcPr>
            <w:tcW w:w="1049" w:type="dxa"/>
            <w:vMerge w:val="restart"/>
            <w:shd w:val="clear" w:color="auto" w:fill="CAEDFB" w:themeFill="accent4" w:themeFillTint="33"/>
          </w:tcPr>
          <w:p w14:paraId="56F1F3C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ID</w:t>
            </w:r>
          </w:p>
        </w:tc>
        <w:tc>
          <w:tcPr>
            <w:tcW w:w="9614" w:type="dxa"/>
            <w:gridSpan w:val="8"/>
            <w:shd w:val="clear" w:color="auto" w:fill="CAEDFB" w:themeFill="accent4" w:themeFillTint="33"/>
          </w:tcPr>
          <w:p w14:paraId="1B2207F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seline characteristics of included studies</w:t>
            </w:r>
          </w:p>
        </w:tc>
        <w:tc>
          <w:tcPr>
            <w:tcW w:w="4417" w:type="dxa"/>
            <w:gridSpan w:val="4"/>
            <w:shd w:val="clear" w:color="auto" w:fill="CAEDFB" w:themeFill="accent4" w:themeFillTint="33"/>
          </w:tcPr>
          <w:p w14:paraId="03984D1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utcome measures and follow up</w:t>
            </w:r>
          </w:p>
        </w:tc>
      </w:tr>
      <w:tr w:rsidR="00CE5166" w:rsidRPr="00D83EB1" w14:paraId="602DB647" w14:textId="77777777" w:rsidTr="007E1F54">
        <w:trPr>
          <w:trHeight w:val="1040"/>
        </w:trPr>
        <w:tc>
          <w:tcPr>
            <w:tcW w:w="1049" w:type="dxa"/>
            <w:vMerge/>
            <w:shd w:val="clear" w:color="auto" w:fill="CAEDFB" w:themeFill="accent4" w:themeFillTint="33"/>
          </w:tcPr>
          <w:p w14:paraId="75AEA3A1" w14:textId="77777777" w:rsidR="00CE5166" w:rsidRPr="00D83EB1" w:rsidRDefault="00CE5166" w:rsidP="00DA1B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CAEDFB" w:themeFill="accent4" w:themeFillTint="33"/>
          </w:tcPr>
          <w:p w14:paraId="47C85C0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Groups</w:t>
            </w:r>
          </w:p>
        </w:tc>
        <w:tc>
          <w:tcPr>
            <w:tcW w:w="1647" w:type="dxa"/>
            <w:shd w:val="clear" w:color="auto" w:fill="CAEDFB" w:themeFill="accent4" w:themeFillTint="33"/>
          </w:tcPr>
          <w:p w14:paraId="6C7FAB8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tting</w:t>
            </w:r>
          </w:p>
        </w:tc>
        <w:tc>
          <w:tcPr>
            <w:tcW w:w="988" w:type="dxa"/>
            <w:shd w:val="clear" w:color="auto" w:fill="CAEDFB" w:themeFill="accent4" w:themeFillTint="33"/>
          </w:tcPr>
          <w:p w14:paraId="78E4F15F" w14:textId="1881002D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ge </w:t>
            </w:r>
            <w:proofErr w:type="gramStart"/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(</w:t>
            </w:r>
            <w:proofErr w:type="gramEnd"/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)</w:t>
            </w:r>
          </w:p>
        </w:tc>
        <w:tc>
          <w:tcPr>
            <w:tcW w:w="998" w:type="dxa"/>
            <w:shd w:val="clear" w:color="auto" w:fill="CAEDFB" w:themeFill="accent4" w:themeFillTint="33"/>
          </w:tcPr>
          <w:p w14:paraId="020CCFB6" w14:textId="51BB15C0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ender </w:t>
            </w:r>
            <w:proofErr w:type="gramStart"/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(</w:t>
            </w:r>
            <w:proofErr w:type="gramEnd"/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)</w:t>
            </w:r>
          </w:p>
        </w:tc>
        <w:tc>
          <w:tcPr>
            <w:tcW w:w="1411" w:type="dxa"/>
            <w:shd w:val="clear" w:color="auto" w:fill="CAEDFB" w:themeFill="accent4" w:themeFillTint="33"/>
          </w:tcPr>
          <w:p w14:paraId="408938E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of Pain</w:t>
            </w:r>
          </w:p>
        </w:tc>
        <w:tc>
          <w:tcPr>
            <w:tcW w:w="772" w:type="dxa"/>
            <w:shd w:val="clear" w:color="auto" w:fill="CAEDFB" w:themeFill="accent4" w:themeFillTint="33"/>
          </w:tcPr>
          <w:p w14:paraId="6B57FFA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urpose of Treatment</w:t>
            </w:r>
          </w:p>
        </w:tc>
        <w:tc>
          <w:tcPr>
            <w:tcW w:w="1784" w:type="dxa"/>
            <w:shd w:val="clear" w:color="auto" w:fill="CAEDFB" w:themeFill="accent4" w:themeFillTint="33"/>
          </w:tcPr>
          <w:p w14:paraId="29F8B54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ug Treatment</w:t>
            </w:r>
          </w:p>
        </w:tc>
        <w:tc>
          <w:tcPr>
            <w:tcW w:w="882" w:type="dxa"/>
            <w:shd w:val="clear" w:color="auto" w:fill="CAEDFB" w:themeFill="accent4" w:themeFillTint="33"/>
          </w:tcPr>
          <w:p w14:paraId="454FB41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Care Provider</w:t>
            </w:r>
          </w:p>
        </w:tc>
        <w:tc>
          <w:tcPr>
            <w:tcW w:w="929" w:type="dxa"/>
            <w:shd w:val="clear" w:color="auto" w:fill="CAEDFB" w:themeFill="accent4" w:themeFillTint="33"/>
          </w:tcPr>
          <w:p w14:paraId="1DBDD3B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seline Measure Conducted (Yes/No)</w:t>
            </w:r>
          </w:p>
        </w:tc>
        <w:tc>
          <w:tcPr>
            <w:tcW w:w="1162" w:type="dxa"/>
            <w:shd w:val="clear" w:color="auto" w:fill="CAEDFB" w:themeFill="accent4" w:themeFillTint="33"/>
          </w:tcPr>
          <w:p w14:paraId="1670E8A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ing of Measure After Intervention</w:t>
            </w:r>
          </w:p>
        </w:tc>
        <w:tc>
          <w:tcPr>
            <w:tcW w:w="1162" w:type="dxa"/>
            <w:shd w:val="clear" w:color="auto" w:fill="CAEDFB" w:themeFill="accent4" w:themeFillTint="33"/>
          </w:tcPr>
          <w:p w14:paraId="049942B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rformer of the Measure</w:t>
            </w:r>
          </w:p>
        </w:tc>
        <w:tc>
          <w:tcPr>
            <w:tcW w:w="1164" w:type="dxa"/>
            <w:shd w:val="clear" w:color="auto" w:fill="CAEDFB" w:themeFill="accent4" w:themeFillTint="33"/>
          </w:tcPr>
          <w:p w14:paraId="06A0C18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E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low-up Duration</w:t>
            </w:r>
          </w:p>
        </w:tc>
      </w:tr>
      <w:tr w:rsidR="00CE5166" w:rsidRPr="00D83EB1" w14:paraId="0C1DBD61" w14:textId="77777777" w:rsidTr="007E1F54">
        <w:trPr>
          <w:trHeight w:val="1230"/>
        </w:trPr>
        <w:tc>
          <w:tcPr>
            <w:tcW w:w="1049" w:type="dxa"/>
          </w:tcPr>
          <w:p w14:paraId="54B6B84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adkarni&lt;/Author&gt;&lt;Year&gt;2022&lt;/Year&gt;&lt;RecNum&gt;32&lt;/RecNum&gt;&lt;DisplayText&gt;(Nadkarni et al., 2022)&lt;/DisplayText&gt;&lt;record&gt;&lt;rec-number&gt;32&lt;/rec-number&gt;&lt;foreign-keys&gt;&lt;key app="EN" db-id="w5dtf5vr599d5wee0zoxtt2esvt9xprfp59x" timestamp="1708421045"&gt;32&lt;/key&gt;&lt;/foreign-keys&gt;&lt;ref-type name="Journal Article"&gt;17&lt;/ref-type&gt;&lt;contributors&gt;&lt;authors&gt;&lt;author&gt;Nadkarni, Shubhada&lt;/author&gt;&lt;author&gt;Ramesh, Jyothi&lt;/author&gt;&lt;author&gt;Bk, Ashok&lt;/author&gt;&lt;author&gt;Girish, K.&lt;/author&gt;&lt;/authors&gt;&lt;/contributors&gt;&lt;titles&gt;&lt;title&gt;A Prospective Observational Study On Pattern Of Drug Use For Neuropathic Pain In A Tertiary Hospital&lt;/title&gt;&lt;secondary-title&gt;Research Journal of Pharmaceutical, Biological and Chemical Sciences&lt;/secondary-title&gt;&lt;/titles&gt;&lt;periodical&gt;&lt;full-title&gt;Research Journal of Pharmaceutical, Biological and Chemical Sciences&lt;/full-title&gt;&lt;/periodical&gt;&lt;pages&gt;101-109&lt;/pages&gt;&lt;volume&gt;13&lt;/volume&gt;&lt;dates&gt;&lt;year&gt;2022&lt;/year&gt;&lt;pub-dates&gt;&lt;date&gt;07/25&lt;/date&gt;&lt;/pub-dates&gt;&lt;/dates&gt;&lt;urls&gt;&lt;/urls&gt;&lt;electronic-resource-num&gt;10.33887/rjpbcs/2022.13.4.16&lt;/electronic-resource-num&gt;&lt;/record&gt;&lt;/Cite&gt;&lt;/EndNote&gt;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Nadkarni et al., 2022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</w:tcPr>
          <w:p w14:paraId="00C7762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monotherapy •G2: combination therapy"</w:t>
            </w:r>
          </w:p>
        </w:tc>
        <w:tc>
          <w:tcPr>
            <w:tcW w:w="1647" w:type="dxa"/>
          </w:tcPr>
          <w:p w14:paraId="7F0B5B4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Super Specialty Outpatient Department at KIMS Hospital and Research Centre</w:t>
            </w:r>
          </w:p>
        </w:tc>
        <w:tc>
          <w:tcPr>
            <w:tcW w:w="988" w:type="dxa"/>
          </w:tcPr>
          <w:p w14:paraId="71BA833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68(12.07)</w:t>
            </w:r>
          </w:p>
        </w:tc>
        <w:tc>
          <w:tcPr>
            <w:tcW w:w="998" w:type="dxa"/>
          </w:tcPr>
          <w:p w14:paraId="1B48F67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 (69)</w:t>
            </w:r>
          </w:p>
        </w:tc>
        <w:tc>
          <w:tcPr>
            <w:tcW w:w="1411" w:type="dxa"/>
          </w:tcPr>
          <w:p w14:paraId="5923846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uropathic pain</w:t>
            </w:r>
          </w:p>
        </w:tc>
        <w:tc>
          <w:tcPr>
            <w:tcW w:w="772" w:type="dxa"/>
          </w:tcPr>
          <w:p w14:paraId="429B291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5584A17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SAIDs, weak opioids, strong opioids, TCAs, Anticonvulsants</w:t>
            </w:r>
          </w:p>
        </w:tc>
        <w:tc>
          <w:tcPr>
            <w:tcW w:w="882" w:type="dxa"/>
          </w:tcPr>
          <w:p w14:paraId="5C321B1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specialist</w:t>
            </w:r>
          </w:p>
        </w:tc>
        <w:tc>
          <w:tcPr>
            <w:tcW w:w="929" w:type="dxa"/>
          </w:tcPr>
          <w:p w14:paraId="0946B75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78F4915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st week and 6th week</w:t>
            </w:r>
          </w:p>
        </w:tc>
        <w:tc>
          <w:tcPr>
            <w:tcW w:w="1162" w:type="dxa"/>
          </w:tcPr>
          <w:p w14:paraId="5977D54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653DBA3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weeks</w:t>
            </w:r>
          </w:p>
        </w:tc>
      </w:tr>
      <w:tr w:rsidR="00CE5166" w:rsidRPr="00D83EB1" w14:paraId="10B249E0" w14:textId="77777777" w:rsidTr="007E1F54">
        <w:trPr>
          <w:trHeight w:val="1820"/>
        </w:trPr>
        <w:tc>
          <w:tcPr>
            <w:tcW w:w="1049" w:type="dxa"/>
          </w:tcPr>
          <w:p w14:paraId="6BF6ED3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JpbnNvbjwvQXV0aG9yPjxZZWFyPjIwMjI8L1llYXI+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JpbnNvbjwvQXV0aG9yPjxZZWFyPjIwMjI8L1llYXI+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Robinson et al., 2022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</w:tcPr>
          <w:p w14:paraId="7AF6E23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patients. G2: physicians</w:t>
            </w:r>
          </w:p>
        </w:tc>
        <w:tc>
          <w:tcPr>
            <w:tcW w:w="1647" w:type="dxa"/>
          </w:tcPr>
          <w:p w14:paraId="6C51619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 primary care</w:t>
            </w:r>
          </w:p>
        </w:tc>
        <w:tc>
          <w:tcPr>
            <w:tcW w:w="988" w:type="dxa"/>
          </w:tcPr>
          <w:p w14:paraId="091B048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64.9 (11.3)</w:t>
            </w:r>
          </w:p>
        </w:tc>
        <w:tc>
          <w:tcPr>
            <w:tcW w:w="998" w:type="dxa"/>
          </w:tcPr>
          <w:p w14:paraId="6C897AF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226(39.5)</w:t>
            </w:r>
          </w:p>
        </w:tc>
        <w:tc>
          <w:tcPr>
            <w:tcW w:w="1411" w:type="dxa"/>
          </w:tcPr>
          <w:p w14:paraId="713E6FD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steoarthritis</w:t>
            </w:r>
          </w:p>
        </w:tc>
        <w:tc>
          <w:tcPr>
            <w:tcW w:w="772" w:type="dxa"/>
          </w:tcPr>
          <w:p w14:paraId="0354F0A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6CA1325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 as acetaminophen, oral and topical non- steroidal anti-inflammatory drugs [NSAIDs], duloxetine, and opioids including tramadol</w:t>
            </w:r>
          </w:p>
        </w:tc>
        <w:tc>
          <w:tcPr>
            <w:tcW w:w="882" w:type="dxa"/>
          </w:tcPr>
          <w:p w14:paraId="7F16627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18CB8A7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538B524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week</w:t>
            </w:r>
          </w:p>
        </w:tc>
        <w:tc>
          <w:tcPr>
            <w:tcW w:w="1162" w:type="dxa"/>
          </w:tcPr>
          <w:p w14:paraId="22E0CC0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tient/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cian</w:t>
            </w:r>
            <w:proofErr w:type="spellEnd"/>
          </w:p>
        </w:tc>
        <w:tc>
          <w:tcPr>
            <w:tcW w:w="1164" w:type="dxa"/>
          </w:tcPr>
          <w:p w14:paraId="25001F0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months</w:t>
            </w:r>
          </w:p>
        </w:tc>
      </w:tr>
      <w:tr w:rsidR="00CE5166" w:rsidRPr="00D83EB1" w14:paraId="3400E7B5" w14:textId="77777777" w:rsidTr="007E1F54">
        <w:trPr>
          <w:trHeight w:val="820"/>
        </w:trPr>
        <w:tc>
          <w:tcPr>
            <w:tcW w:w="1049" w:type="dxa"/>
          </w:tcPr>
          <w:p w14:paraId="22C8C80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aaW5ib29ueWFoZ29vbjwvQXV0aG9yPjxZZWFyPjIwMjM8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</w:fldData>
              </w:fldCha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aaW5ib29ueWFoZ29vbjwvQXV0aG9yPjxZZWFyPjIwMjM8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</w:fldData>
              </w:fldCha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Pr="00D83EB1">
              <w:rPr>
                <w:rFonts w:ascii="Arial" w:hAnsi="Arial" w:cs="Arial"/>
                <w:noProof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Zinboonyahgoon et al., 2023)</w: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</w:p>
        </w:tc>
        <w:tc>
          <w:tcPr>
            <w:tcW w:w="1132" w:type="dxa"/>
          </w:tcPr>
          <w:p w14:paraId="0BAF84F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l one group</w:t>
            </w:r>
          </w:p>
        </w:tc>
        <w:tc>
          <w:tcPr>
            <w:tcW w:w="1647" w:type="dxa"/>
          </w:tcPr>
          <w:p w14:paraId="678D0DA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 pain clinic at Siriraj Hospital, a tertiary care center in Thailand</w:t>
            </w:r>
          </w:p>
        </w:tc>
        <w:tc>
          <w:tcPr>
            <w:tcW w:w="988" w:type="dxa"/>
          </w:tcPr>
          <w:p w14:paraId="2951F7F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verage (range): 47.4 (15-79) years</w:t>
            </w:r>
          </w:p>
        </w:tc>
        <w:tc>
          <w:tcPr>
            <w:tcW w:w="998" w:type="dxa"/>
          </w:tcPr>
          <w:p w14:paraId="48A39ED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(54%)</w:t>
            </w:r>
          </w:p>
        </w:tc>
        <w:tc>
          <w:tcPr>
            <w:tcW w:w="1411" w:type="dxa"/>
          </w:tcPr>
          <w:p w14:paraId="4810A61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Refractory Pain</w:t>
            </w:r>
          </w:p>
        </w:tc>
        <w:tc>
          <w:tcPr>
            <w:tcW w:w="772" w:type="dxa"/>
          </w:tcPr>
          <w:p w14:paraId="41BFDAD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783ACC2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ventional management (CMM)</w:t>
            </w:r>
          </w:p>
        </w:tc>
        <w:tc>
          <w:tcPr>
            <w:tcW w:w="882" w:type="dxa"/>
          </w:tcPr>
          <w:p w14:paraId="02B61B6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1F4528C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3B3A8AF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months/ 1y / 2y/ 3y</w:t>
            </w:r>
          </w:p>
        </w:tc>
        <w:tc>
          <w:tcPr>
            <w:tcW w:w="1162" w:type="dxa"/>
          </w:tcPr>
          <w:p w14:paraId="4FF26F2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: pain/QoL. Cost-effectiveness: societal</w:t>
            </w:r>
          </w:p>
        </w:tc>
        <w:tc>
          <w:tcPr>
            <w:tcW w:w="1164" w:type="dxa"/>
          </w:tcPr>
          <w:p w14:paraId="229E752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 months</w:t>
            </w:r>
          </w:p>
        </w:tc>
      </w:tr>
      <w:tr w:rsidR="00CE5166" w:rsidRPr="00D83EB1" w14:paraId="3357D8D6" w14:textId="77777777" w:rsidTr="007E1F54">
        <w:trPr>
          <w:trHeight w:val="1820"/>
        </w:trPr>
        <w:tc>
          <w:tcPr>
            <w:tcW w:w="1049" w:type="dxa"/>
          </w:tcPr>
          <w:p w14:paraId="21C5C76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JlaXJhIGRlIEJhcnJvczwvQXV0aG9yPjxZZWFyPjIw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JlaXJhIGRlIEJhcnJvczwvQXV0aG9yPjxZZWFyPjIw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Moreira de Barros et al., 2021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3B7E5F5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175 methadone •G2: 87 morphine"</w:t>
            </w:r>
          </w:p>
        </w:tc>
        <w:tc>
          <w:tcPr>
            <w:tcW w:w="1647" w:type="dxa"/>
          </w:tcPr>
          <w:p w14:paraId="7A1BEED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utpatient specialized Pain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eports® Management and Palliative Care Unit of the Teaching Hospital of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tucatu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Medical School—UNESP</w:t>
            </w:r>
          </w:p>
        </w:tc>
        <w:tc>
          <w:tcPr>
            <w:tcW w:w="988" w:type="dxa"/>
          </w:tcPr>
          <w:p w14:paraId="1CA7437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62.1 (15.5) •G2: 55.5 (12.02)"</w:t>
            </w:r>
          </w:p>
        </w:tc>
        <w:tc>
          <w:tcPr>
            <w:tcW w:w="998" w:type="dxa"/>
          </w:tcPr>
          <w:p w14:paraId="57D4FCE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59 (33.7%) •G2: 38 (44.3%)"</w:t>
            </w:r>
          </w:p>
        </w:tc>
        <w:tc>
          <w:tcPr>
            <w:tcW w:w="1411" w:type="dxa"/>
          </w:tcPr>
          <w:p w14:paraId="20F6483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pain (</w:t>
            </w:r>
            <w:proofErr w:type="spellStart"/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cioceptive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,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europathic and mixed type )</w:t>
            </w:r>
          </w:p>
        </w:tc>
        <w:tc>
          <w:tcPr>
            <w:tcW w:w="772" w:type="dxa"/>
          </w:tcPr>
          <w:p w14:paraId="233D1ED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7AD565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adone, Morphine</w:t>
            </w:r>
          </w:p>
        </w:tc>
        <w:tc>
          <w:tcPr>
            <w:tcW w:w="882" w:type="dxa"/>
          </w:tcPr>
          <w:p w14:paraId="67B1B2D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2727B19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38D39CA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very 40 days throw out the year</w:t>
            </w:r>
          </w:p>
        </w:tc>
        <w:tc>
          <w:tcPr>
            <w:tcW w:w="1162" w:type="dxa"/>
          </w:tcPr>
          <w:p w14:paraId="292DAD7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5864EFF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year</w:t>
            </w:r>
          </w:p>
        </w:tc>
      </w:tr>
      <w:tr w:rsidR="00CE5166" w:rsidRPr="00D83EB1" w14:paraId="74ACB80E" w14:textId="77777777" w:rsidTr="007E1F54">
        <w:trPr>
          <w:trHeight w:val="820"/>
        </w:trPr>
        <w:tc>
          <w:tcPr>
            <w:tcW w:w="1049" w:type="dxa"/>
          </w:tcPr>
          <w:p w14:paraId="4C26635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5ndWx5PC9BdXRob3I+PFllYXI+MjAyMTwvWWVhcj48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5ndWx5PC9BdXRob3I+PFllYXI+MjAyMTwvWWVhcj48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Ganguly et al., 2021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77BE7D3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Non-white. G2: White.</w:t>
            </w:r>
          </w:p>
        </w:tc>
        <w:tc>
          <w:tcPr>
            <w:tcW w:w="1647" w:type="dxa"/>
          </w:tcPr>
          <w:p w14:paraId="61D5803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 primary care</w:t>
            </w:r>
          </w:p>
        </w:tc>
        <w:tc>
          <w:tcPr>
            <w:tcW w:w="988" w:type="dxa"/>
          </w:tcPr>
          <w:p w14:paraId="56A3A4E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8" w:type="dxa"/>
          </w:tcPr>
          <w:p w14:paraId="5EFA083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8 (65.1 %)</w:t>
            </w:r>
          </w:p>
        </w:tc>
        <w:tc>
          <w:tcPr>
            <w:tcW w:w="1411" w:type="dxa"/>
          </w:tcPr>
          <w:p w14:paraId="391AC93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in HIV patients</w:t>
            </w:r>
          </w:p>
        </w:tc>
        <w:tc>
          <w:tcPr>
            <w:tcW w:w="772" w:type="dxa"/>
          </w:tcPr>
          <w:p w14:paraId="53A6915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38224C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</w:t>
            </w:r>
          </w:p>
        </w:tc>
        <w:tc>
          <w:tcPr>
            <w:tcW w:w="882" w:type="dxa"/>
          </w:tcPr>
          <w:p w14:paraId="16EB6BB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6091070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36C686E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least 1 visit during the study and after the baseline</w:t>
            </w:r>
          </w:p>
        </w:tc>
        <w:tc>
          <w:tcPr>
            <w:tcW w:w="1162" w:type="dxa"/>
          </w:tcPr>
          <w:p w14:paraId="793342E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3E9BA8E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 months</w:t>
            </w:r>
          </w:p>
        </w:tc>
      </w:tr>
      <w:tr w:rsidR="00CE5166" w:rsidRPr="00D83EB1" w14:paraId="0BD4BA31" w14:textId="77777777" w:rsidTr="007E1F54">
        <w:trPr>
          <w:trHeight w:val="1220"/>
        </w:trPr>
        <w:tc>
          <w:tcPr>
            <w:tcW w:w="1049" w:type="dxa"/>
          </w:tcPr>
          <w:p w14:paraId="211DEC1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lastRenderedPageBreak/>
              <w:fldChar w:fldCharType="begin"/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udin&lt;/Author&gt;&lt;Year&gt;2020&lt;/Year&gt;&lt;RecNum&gt;37&lt;/RecNum&gt;&lt;DisplayText&gt;(Gudin et al., 2020)&lt;/DisplayText&gt;&lt;record&gt;&lt;rec-number&gt;37&lt;/rec-number&gt;&lt;foreign-keys&gt;&lt;key app="EN" db-id="w5dtf5vr599d5wee0zoxtt2esvt9xprfp59x" timestamp="1708421121"&gt;37&lt;/key&gt;&lt;/foreign-keys&gt;&lt;ref-type name="Journal Article"&gt;17&lt;/ref-type&gt;&lt;contributors&gt;&lt;authors&gt;&lt;author&gt;Gudin, J. A.&lt;/author&gt;&lt;author&gt;Dietze, D. T.&lt;/author&gt;&lt;author&gt;Hurwitz, P. L.&lt;/author&gt;&lt;/authors&gt;&lt;/contributors&gt;&lt;auth-address&gt;Englewood Hospital Medical Center, Englewood, NJ; Rutgers New Jersey Medical School, Department of Anesthesiology, Newark, NJ, USA.&amp;#xD;Metrics for Learning LLC, Queen Creek, AZ, USA.&amp;#xD;Clarity Science LLC, Narragansett, RI, USA.&lt;/auth-address&gt;&lt;titles&gt;&lt;title&gt;Improvement of Pain and Function After Use of a Topical Pain Relieving Patch: Results of the RELIEF Study&lt;/title&gt;&lt;secondary-title&gt;J Pain Res&lt;/secondary-title&gt;&lt;/titles&gt;&lt;periodical&gt;&lt;full-title&gt;J Pain Res&lt;/full-title&gt;&lt;/periodical&gt;&lt;pages&gt;1557-1568&lt;/pages&gt;&lt;volume&gt;13&lt;/volume&gt;&lt;edition&gt;20200626&lt;/edition&gt;&lt;keywords&gt;&lt;keyword&gt;Salonpas&lt;/keyword&gt;&lt;keyword&gt;analgesic&lt;/keyword&gt;&lt;keyword&gt;menthol&lt;/keyword&gt;&lt;keyword&gt;methyl salicylate&lt;/keyword&gt;&lt;/keywords&gt;&lt;dates&gt;&lt;year&gt;2020&lt;/year&gt;&lt;/dates&gt;&lt;isbn&gt;1178-7090 (Print)&amp;#xD;1178-7090&lt;/isbn&gt;&lt;accession-num&gt;32617016&lt;/accession-num&gt;&lt;urls&gt;&lt;/urls&gt;&lt;custom1&gt;Jeffrey A Gudin has received compensation from Clarity Science LLC for his role as principal investigator and for providing protocol-required services for the study. He is also a consultant for Hisamitsu America, Inc. Peter L Hurwitz is President of Clarity Science LLC and reports grants from Hisamitsu America, Inc. Derek T Dietze received compensation for study statistical analyses from Clarity Science LLC. The authors report no other conflicts of interest in this work.&lt;/custom1&gt;&lt;custom2&gt;PMC7326193&lt;/custom2&gt;&lt;electronic-resource-num&gt;10.2147/jpr.S258883&lt;/electronic-resource-num&gt;&lt;remote-database-provider&gt;NLM&lt;/remote-database-provider&gt;&lt;language&gt;eng&lt;/language&gt;&lt;/record&gt;&lt;/Cite&gt;&lt;/EndNote&gt;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Gudin et al., 2020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13F81E7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G1 Topical patch G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:Control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roup"</w:t>
            </w:r>
          </w:p>
        </w:tc>
        <w:tc>
          <w:tcPr>
            <w:tcW w:w="1647" w:type="dxa"/>
          </w:tcPr>
          <w:p w14:paraId="30B6178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utpatient setting</w:t>
            </w:r>
          </w:p>
        </w:tc>
        <w:tc>
          <w:tcPr>
            <w:tcW w:w="988" w:type="dxa"/>
          </w:tcPr>
          <w:p w14:paraId="54B1240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  <w:tc>
          <w:tcPr>
            <w:tcW w:w="998" w:type="dxa"/>
          </w:tcPr>
          <w:p w14:paraId="2AC105A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(36)</w:t>
            </w:r>
          </w:p>
        </w:tc>
        <w:tc>
          <w:tcPr>
            <w:tcW w:w="1411" w:type="dxa"/>
          </w:tcPr>
          <w:p w14:paraId="4A02A5F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rthritis Neuropathy/radiculopathy Myofascial/musculoskeletal"</w:t>
            </w:r>
          </w:p>
        </w:tc>
        <w:tc>
          <w:tcPr>
            <w:tcW w:w="772" w:type="dxa"/>
          </w:tcPr>
          <w:p w14:paraId="62A5EDD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12A132C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C and Prescribed NSAID, Opioid, anticonvulsant, Muscle relaxant</w:t>
            </w:r>
          </w:p>
        </w:tc>
        <w:tc>
          <w:tcPr>
            <w:tcW w:w="882" w:type="dxa"/>
          </w:tcPr>
          <w:p w14:paraId="4D2603E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inicians</w:t>
            </w:r>
          </w:p>
        </w:tc>
        <w:tc>
          <w:tcPr>
            <w:tcW w:w="929" w:type="dxa"/>
          </w:tcPr>
          <w:p w14:paraId="4670F90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770D82C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ys 3, 7, and 14</w:t>
            </w:r>
          </w:p>
        </w:tc>
        <w:tc>
          <w:tcPr>
            <w:tcW w:w="1162" w:type="dxa"/>
          </w:tcPr>
          <w:p w14:paraId="5C5E662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2C81D4F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 days</w:t>
            </w:r>
          </w:p>
        </w:tc>
      </w:tr>
      <w:tr w:rsidR="00CE5166" w:rsidRPr="00D83EB1" w14:paraId="0AD34BD2" w14:textId="77777777" w:rsidTr="007E1F54">
        <w:trPr>
          <w:trHeight w:val="1220"/>
        </w:trPr>
        <w:tc>
          <w:tcPr>
            <w:tcW w:w="1049" w:type="dxa"/>
          </w:tcPr>
          <w:p w14:paraId="7AF799D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JvcsOpPC9BdXRob3I+PFllYXI+MjAyMDwvWWVhcj48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JvcsOpPC9BdXRob3I+PFllYXI+MjAyMDwvWWVhcj48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Kaboré et al., 2020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07D5446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improvers. G2: non-improvers</w:t>
            </w:r>
          </w:p>
        </w:tc>
        <w:tc>
          <w:tcPr>
            <w:tcW w:w="1647" w:type="dxa"/>
          </w:tcPr>
          <w:p w14:paraId="1BAE6DA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ebec Pain Registry (QPR) - pain clinic</w:t>
            </w:r>
          </w:p>
        </w:tc>
        <w:tc>
          <w:tcPr>
            <w:tcW w:w="988" w:type="dxa"/>
          </w:tcPr>
          <w:p w14:paraId="0DB15CA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3 (12.5)</w:t>
            </w:r>
          </w:p>
        </w:tc>
        <w:tc>
          <w:tcPr>
            <w:tcW w:w="998" w:type="dxa"/>
          </w:tcPr>
          <w:p w14:paraId="683C93B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 (42.2)</w:t>
            </w:r>
          </w:p>
        </w:tc>
        <w:tc>
          <w:tcPr>
            <w:tcW w:w="1411" w:type="dxa"/>
          </w:tcPr>
          <w:p w14:paraId="76FAAE0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ronic noncancer pain (mainly neuropathic 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 )</w:t>
            </w:r>
            <w:proofErr w:type="gramEnd"/>
          </w:p>
        </w:tc>
        <w:tc>
          <w:tcPr>
            <w:tcW w:w="772" w:type="dxa"/>
          </w:tcPr>
          <w:p w14:paraId="09F38D1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5F77EAD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</w:t>
            </w:r>
          </w:p>
        </w:tc>
        <w:tc>
          <w:tcPr>
            <w:tcW w:w="882" w:type="dxa"/>
          </w:tcPr>
          <w:p w14:paraId="16792B4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physicians</w:t>
            </w:r>
          </w:p>
        </w:tc>
        <w:tc>
          <w:tcPr>
            <w:tcW w:w="929" w:type="dxa"/>
          </w:tcPr>
          <w:p w14:paraId="417CF45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71B783E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 12, 24 months</w:t>
            </w:r>
          </w:p>
        </w:tc>
        <w:tc>
          <w:tcPr>
            <w:tcW w:w="1162" w:type="dxa"/>
          </w:tcPr>
          <w:p w14:paraId="284B1E6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elf- administered questionnaire and a nurse-administered questionnaire."</w:t>
            </w:r>
          </w:p>
        </w:tc>
        <w:tc>
          <w:tcPr>
            <w:tcW w:w="1164" w:type="dxa"/>
          </w:tcPr>
          <w:p w14:paraId="64D9991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 months</w:t>
            </w:r>
          </w:p>
        </w:tc>
      </w:tr>
      <w:tr w:rsidR="00CE5166" w:rsidRPr="00D83EB1" w14:paraId="24C2FF98" w14:textId="77777777" w:rsidTr="007E1F54">
        <w:trPr>
          <w:trHeight w:val="1420"/>
        </w:trPr>
        <w:tc>
          <w:tcPr>
            <w:tcW w:w="1049" w:type="dxa"/>
          </w:tcPr>
          <w:p w14:paraId="671074C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SYW3DrXJlei1NYWVzdHJlPC9BdXRob3I+PFllYXI+MjAy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</w:fldData>
              </w:fldCha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Pr="00D83EB1">
              <w:rPr>
                <w:rFonts w:ascii="Arial" w:hAnsi="Arial" w:cs="Arial"/>
                <w:noProof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Ramírez-Maestre et al., 2020)</w: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</w:tcPr>
          <w:p w14:paraId="7D5DE18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Participants Prescribed Opioids. G2: Participants not Prescribed Opioids</w:t>
            </w:r>
          </w:p>
        </w:tc>
        <w:tc>
          <w:tcPr>
            <w:tcW w:w="1647" w:type="dxa"/>
          </w:tcPr>
          <w:p w14:paraId="15A2821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centers</w:t>
            </w:r>
          </w:p>
        </w:tc>
        <w:tc>
          <w:tcPr>
            <w:tcW w:w="988" w:type="dxa"/>
          </w:tcPr>
          <w:p w14:paraId="16666CA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.4 (12.9)</w:t>
            </w:r>
          </w:p>
        </w:tc>
        <w:tc>
          <w:tcPr>
            <w:tcW w:w="998" w:type="dxa"/>
          </w:tcPr>
          <w:p w14:paraId="7263F00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4 (41)</w:t>
            </w:r>
          </w:p>
        </w:tc>
        <w:tc>
          <w:tcPr>
            <w:tcW w:w="1411" w:type="dxa"/>
          </w:tcPr>
          <w:p w14:paraId="7EFC2BC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back pain</w:t>
            </w:r>
          </w:p>
        </w:tc>
        <w:tc>
          <w:tcPr>
            <w:tcW w:w="772" w:type="dxa"/>
          </w:tcPr>
          <w:p w14:paraId="2B299A5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7613A67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other analgesics "</w:t>
            </w:r>
          </w:p>
        </w:tc>
        <w:tc>
          <w:tcPr>
            <w:tcW w:w="882" w:type="dxa"/>
          </w:tcPr>
          <w:p w14:paraId="6AE71F4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physicians</w:t>
            </w:r>
          </w:p>
        </w:tc>
        <w:tc>
          <w:tcPr>
            <w:tcW w:w="929" w:type="dxa"/>
          </w:tcPr>
          <w:p w14:paraId="3FA7585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11F48CA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least 3 months from baseline</w:t>
            </w:r>
          </w:p>
        </w:tc>
        <w:tc>
          <w:tcPr>
            <w:tcW w:w="1162" w:type="dxa"/>
          </w:tcPr>
          <w:p w14:paraId="6DC37E2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7FCADE6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 months</w:t>
            </w:r>
          </w:p>
        </w:tc>
      </w:tr>
      <w:tr w:rsidR="00CE5166" w:rsidRPr="00D83EB1" w14:paraId="06B0D249" w14:textId="77777777" w:rsidTr="007E1F54">
        <w:trPr>
          <w:trHeight w:val="620"/>
        </w:trPr>
        <w:tc>
          <w:tcPr>
            <w:tcW w:w="1049" w:type="dxa"/>
          </w:tcPr>
          <w:p w14:paraId="67D42C8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NyYXMtTWFpbmFyPC9BdXRob3I+PFllYXI+MjAyMDwv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NyYXMtTWFpbmFyPC9BdXRob3I+PFllYXI+MjAyMDwv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Sicras-Mainar et al., 2020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51BD2DB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Knee/hip. G2: spine. G3: others.</w:t>
            </w:r>
          </w:p>
        </w:tc>
        <w:tc>
          <w:tcPr>
            <w:tcW w:w="1647" w:type="dxa"/>
          </w:tcPr>
          <w:p w14:paraId="61902DF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centers</w:t>
            </w:r>
          </w:p>
        </w:tc>
        <w:tc>
          <w:tcPr>
            <w:tcW w:w="988" w:type="dxa"/>
          </w:tcPr>
          <w:p w14:paraId="7340E83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.8 (14.3)</w:t>
            </w:r>
          </w:p>
        </w:tc>
        <w:tc>
          <w:tcPr>
            <w:tcW w:w="998" w:type="dxa"/>
          </w:tcPr>
          <w:p w14:paraId="1C19BE1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791(28)</w:t>
            </w:r>
          </w:p>
        </w:tc>
        <w:tc>
          <w:tcPr>
            <w:tcW w:w="1411" w:type="dxa"/>
          </w:tcPr>
          <w:p w14:paraId="229DEA5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steoarthritis</w:t>
            </w:r>
          </w:p>
        </w:tc>
        <w:tc>
          <w:tcPr>
            <w:tcW w:w="772" w:type="dxa"/>
          </w:tcPr>
          <w:p w14:paraId="1F340D1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2AE6B3A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 and other analgesics</w:t>
            </w:r>
          </w:p>
        </w:tc>
        <w:tc>
          <w:tcPr>
            <w:tcW w:w="882" w:type="dxa"/>
          </w:tcPr>
          <w:p w14:paraId="6F87AD8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4319821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44A0890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, 24, and 36months</w:t>
            </w:r>
          </w:p>
        </w:tc>
        <w:tc>
          <w:tcPr>
            <w:tcW w:w="1162" w:type="dxa"/>
          </w:tcPr>
          <w:p w14:paraId="5DB638E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32B28BF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 months</w:t>
            </w:r>
          </w:p>
        </w:tc>
      </w:tr>
      <w:tr w:rsidR="00CE5166" w:rsidRPr="00D83EB1" w14:paraId="3FB15C34" w14:textId="77777777" w:rsidTr="007E1F54">
        <w:trPr>
          <w:trHeight w:val="820"/>
        </w:trPr>
        <w:tc>
          <w:tcPr>
            <w:tcW w:w="1049" w:type="dxa"/>
          </w:tcPr>
          <w:p w14:paraId="487FF38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20&lt;/Year&gt;&lt;RecNum&gt;41&lt;/RecNum&gt;&lt;DisplayText&gt;(Lee et al., 2020)&lt;/DisplayText&gt;&lt;record&gt;&lt;rec-number&gt;41&lt;/rec-number&gt;&lt;foreign-keys&gt;&lt;key app="EN" db-id="w5dtf5vr599d5wee0zoxtt2esvt9xprfp59x" timestamp="1708421403"&gt;41&lt;/key&gt;&lt;/foreign-keys&gt;&lt;ref-type name="Journal Article"&gt;17&lt;/ref-type&gt;&lt;contributors&gt;&lt;authors&gt;&lt;author&gt;Lee, S.&lt;/author&gt;&lt;author&gt;Smith, M. L.&lt;/author&gt;&lt;author&gt;Dahlke, D. V.&lt;/author&gt;&lt;author&gt;Pardo, N.&lt;/author&gt;&lt;author&gt;Ory, M. G.&lt;/author&gt;&lt;/authors&gt;&lt;/contributors&gt;&lt;auth-address&gt;Center for Population Health and Aging.&amp;#xD;School of Public Health, Texas A&amp;amp;M University, College Station, Texas.&amp;#xD;College of Public Health, University of Georgia, Athens, Georgia.&amp;#xD;DVD Associates LLC, Austin, Texas.&amp;#xD;IntechHealth LLC, Humble, Texas, USA.&lt;/auth-address&gt;&lt;titles&gt;&lt;title&gt;A Cross-Sectional Examination of Patients&amp;apos; Perspectives About Their Pain, Pain Management, and Satisfaction with Pain Treatment&lt;/title&gt;&lt;secondary-title&gt;Pain Med&lt;/secondary-title&gt;&lt;/titles&gt;&lt;periodical&gt;&lt;full-title&gt;Pain Med&lt;/full-title&gt;&lt;/periodical&gt;&lt;pages&gt;e164-e171&lt;/pages&gt;&lt;volume&gt;21&lt;/volume&gt;&lt;number&gt;2&lt;/number&gt;&lt;keywords&gt;&lt;keyword&gt;Adult&lt;/keyword&gt;&lt;keyword&gt;Aged&lt;/keyword&gt;&lt;keyword&gt;Chronic Pain/*therapy&lt;/keyword&gt;&lt;keyword&gt;Cross-Sectional Studies&lt;/keyword&gt;&lt;keyword&gt;Female&lt;/keyword&gt;&lt;keyword&gt;Humans&lt;/keyword&gt;&lt;keyword&gt;Male&lt;/keyword&gt;&lt;keyword&gt;Middle Aged&lt;/keyword&gt;&lt;keyword&gt;Pain Management/*methods&lt;/keyword&gt;&lt;keyword&gt;*Patient Satisfaction&lt;/keyword&gt;&lt;keyword&gt;Chronic Pain&lt;/keyword&gt;&lt;keyword&gt;Pain Management&lt;/keyword&gt;&lt;keyword&gt;Pain Relief&lt;/keyword&gt;&lt;keyword&gt;Patient Perception&lt;/keyword&gt;&lt;keyword&gt;Patient Satisfaction&lt;/keyword&gt;&lt;keyword&gt;Patient Trust&lt;/keyword&gt;&lt;/keywords&gt;&lt;dates&gt;&lt;year&gt;2020&lt;/year&gt;&lt;pub-dates&gt;&lt;date&gt;Feb 1&lt;/date&gt;&lt;/pub-dates&gt;&lt;/dates&gt;&lt;isbn&gt;1526-2375&lt;/isbn&gt;&lt;accession-num&gt;31609389&lt;/accession-num&gt;&lt;urls&gt;&lt;/urls&gt;&lt;electronic-resource-num&gt;10.1093/pm/pnz244&lt;/electronic-resource-num&gt;&lt;remote-database-provider&gt;NLM&lt;/remote-database-provider&gt;&lt;language&gt;eng&lt;/language&gt;&lt;/record&gt;&lt;/Cite&gt;&lt;/EndNote&gt;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Lee et al., 2020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6FAED7B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low pain relief. G2: high pain relief</w:t>
            </w:r>
          </w:p>
        </w:tc>
        <w:tc>
          <w:tcPr>
            <w:tcW w:w="1647" w:type="dxa"/>
          </w:tcPr>
          <w:p w14:paraId="2197490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xas A&amp;M Health Science Center Opioid Task Force</w:t>
            </w:r>
          </w:p>
        </w:tc>
        <w:tc>
          <w:tcPr>
            <w:tcW w:w="988" w:type="dxa"/>
          </w:tcPr>
          <w:p w14:paraId="43D848A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998" w:type="dxa"/>
          </w:tcPr>
          <w:p w14:paraId="5B68560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411" w:type="dxa"/>
          </w:tcPr>
          <w:p w14:paraId="4CBA4F0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noncancer pain</w:t>
            </w:r>
          </w:p>
        </w:tc>
        <w:tc>
          <w:tcPr>
            <w:tcW w:w="772" w:type="dxa"/>
          </w:tcPr>
          <w:p w14:paraId="227751C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5689380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rcotics, non-narcotics or opioids</w:t>
            </w:r>
          </w:p>
        </w:tc>
        <w:tc>
          <w:tcPr>
            <w:tcW w:w="882" w:type="dxa"/>
          </w:tcPr>
          <w:p w14:paraId="693649B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physicians</w:t>
            </w:r>
          </w:p>
        </w:tc>
        <w:tc>
          <w:tcPr>
            <w:tcW w:w="929" w:type="dxa"/>
          </w:tcPr>
          <w:p w14:paraId="62B7CD8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1162" w:type="dxa"/>
          </w:tcPr>
          <w:p w14:paraId="40545CC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least after 6 months of analgesics use</w:t>
            </w:r>
          </w:p>
        </w:tc>
        <w:tc>
          <w:tcPr>
            <w:tcW w:w="1162" w:type="dxa"/>
          </w:tcPr>
          <w:p w14:paraId="7F791D7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646CDEE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months</w:t>
            </w:r>
          </w:p>
        </w:tc>
      </w:tr>
      <w:tr w:rsidR="00CE5166" w:rsidRPr="00D83EB1" w14:paraId="78C6D935" w14:textId="77777777" w:rsidTr="007E1F54">
        <w:trPr>
          <w:trHeight w:val="1220"/>
        </w:trPr>
        <w:tc>
          <w:tcPr>
            <w:tcW w:w="1049" w:type="dxa"/>
          </w:tcPr>
          <w:p w14:paraId="122B078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d1Y2hpPC9BdXRob3I+PFllYXI+MjAxOTwvWWVhcj48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Taguchi et al., 2019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17CC178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pregabalin •G2: usual care"</w:t>
            </w:r>
          </w:p>
        </w:tc>
        <w:tc>
          <w:tcPr>
            <w:tcW w:w="1647" w:type="dxa"/>
          </w:tcPr>
          <w:p w14:paraId="0BAEDE2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panese primary care</w:t>
            </w:r>
          </w:p>
        </w:tc>
        <w:tc>
          <w:tcPr>
            <w:tcW w:w="988" w:type="dxa"/>
          </w:tcPr>
          <w:p w14:paraId="4E8D1E5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58.3(15.9) •G2: 66.4(15.8)"</w:t>
            </w:r>
          </w:p>
        </w:tc>
        <w:tc>
          <w:tcPr>
            <w:tcW w:w="998" w:type="dxa"/>
          </w:tcPr>
          <w:p w14:paraId="16D0B9F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77 (53.1) •G2: 68 (30.4)"</w:t>
            </w:r>
          </w:p>
        </w:tc>
        <w:tc>
          <w:tcPr>
            <w:tcW w:w="1411" w:type="dxa"/>
          </w:tcPr>
          <w:p w14:paraId="607BA0A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cervical radiculopathy with upper limb radiating pain</w:t>
            </w:r>
          </w:p>
        </w:tc>
        <w:tc>
          <w:tcPr>
            <w:tcW w:w="772" w:type="dxa"/>
          </w:tcPr>
          <w:p w14:paraId="01CE478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619A2C3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gabalin, </w:t>
            </w:r>
            <w:proofErr w:type="spellStart"/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ticonvulsant,Antidepressant</w:t>
            </w:r>
            <w:proofErr w:type="spellEnd"/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Opioid and non-opioid Analgesics</w:t>
            </w:r>
          </w:p>
        </w:tc>
        <w:tc>
          <w:tcPr>
            <w:tcW w:w="882" w:type="dxa"/>
          </w:tcPr>
          <w:p w14:paraId="729EA8E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physicians</w:t>
            </w:r>
          </w:p>
        </w:tc>
        <w:tc>
          <w:tcPr>
            <w:tcW w:w="929" w:type="dxa"/>
          </w:tcPr>
          <w:p w14:paraId="4BC2608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7AFD5D1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ek 4 &amp; week 8</w:t>
            </w:r>
          </w:p>
        </w:tc>
        <w:tc>
          <w:tcPr>
            <w:tcW w:w="1162" w:type="dxa"/>
          </w:tcPr>
          <w:p w14:paraId="64E899C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hysician / at w8 (PGIC) &amp;(CGIC): patient or clinician"</w:t>
            </w:r>
          </w:p>
        </w:tc>
        <w:tc>
          <w:tcPr>
            <w:tcW w:w="1164" w:type="dxa"/>
          </w:tcPr>
          <w:p w14:paraId="4A60A5D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 weeks</w:t>
            </w:r>
          </w:p>
        </w:tc>
      </w:tr>
      <w:tr w:rsidR="00CE5166" w:rsidRPr="00D83EB1" w14:paraId="0A69A5CD" w14:textId="77777777" w:rsidTr="007E1F54">
        <w:trPr>
          <w:trHeight w:val="1220"/>
        </w:trPr>
        <w:tc>
          <w:tcPr>
            <w:tcW w:w="1049" w:type="dxa"/>
          </w:tcPr>
          <w:p w14:paraId="7F87B79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luZTwvQXV0aG9yPjxZZWFyPjIwMTk8L1llYXI+PFJl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luZTwvQXV0aG9yPjxZZWFyPjIwMTk8L1llYXI+PFJl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Wayne et al., 2019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149C21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Osher Clinical Center. G2: Non-Osher Clinical Center</w:t>
            </w:r>
          </w:p>
        </w:tc>
        <w:tc>
          <w:tcPr>
            <w:tcW w:w="1647" w:type="dxa"/>
          </w:tcPr>
          <w:p w14:paraId="44CBB95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sher Clinical Center (OCC) based at a tertiary academic hospital</w:t>
            </w:r>
          </w:p>
        </w:tc>
        <w:tc>
          <w:tcPr>
            <w:tcW w:w="988" w:type="dxa"/>
          </w:tcPr>
          <w:p w14:paraId="5691C57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50.18 (16.65). G2: 52.08 (15.88)</w:t>
            </w:r>
          </w:p>
        </w:tc>
        <w:tc>
          <w:tcPr>
            <w:tcW w:w="998" w:type="dxa"/>
          </w:tcPr>
          <w:p w14:paraId="31528E4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42 (31.3). G2: 38 (26.4)</w:t>
            </w:r>
          </w:p>
        </w:tc>
        <w:tc>
          <w:tcPr>
            <w:tcW w:w="1411" w:type="dxa"/>
          </w:tcPr>
          <w:p w14:paraId="4728036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k Pain</w:t>
            </w:r>
          </w:p>
        </w:tc>
        <w:tc>
          <w:tcPr>
            <w:tcW w:w="772" w:type="dxa"/>
          </w:tcPr>
          <w:p w14:paraId="6517F55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632CD44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grative or conventional care</w:t>
            </w:r>
          </w:p>
        </w:tc>
        <w:tc>
          <w:tcPr>
            <w:tcW w:w="882" w:type="dxa"/>
          </w:tcPr>
          <w:p w14:paraId="49D8FD1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2473206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6FAE9AE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 6, 12 months</w:t>
            </w:r>
          </w:p>
        </w:tc>
        <w:tc>
          <w:tcPr>
            <w:tcW w:w="1162" w:type="dxa"/>
          </w:tcPr>
          <w:p w14:paraId="1878A1E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: pain/QoL. Cost-effectiveness: societal</w:t>
            </w:r>
          </w:p>
        </w:tc>
        <w:tc>
          <w:tcPr>
            <w:tcW w:w="1164" w:type="dxa"/>
          </w:tcPr>
          <w:p w14:paraId="66E8C20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months</w:t>
            </w:r>
          </w:p>
        </w:tc>
      </w:tr>
      <w:tr w:rsidR="00CE5166" w:rsidRPr="00D83EB1" w14:paraId="6CCBFF75" w14:textId="77777777" w:rsidTr="007E1F54">
        <w:trPr>
          <w:trHeight w:val="2220"/>
        </w:trPr>
        <w:tc>
          <w:tcPr>
            <w:tcW w:w="1049" w:type="dxa"/>
          </w:tcPr>
          <w:p w14:paraId="120A4F9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lastRenderedPageBreak/>
              <w:fldChar w:fldCharType="begin">
                <w:fldData xml:space="preserve">PEVuZE5vdGU+PENpdGU+PEF1dGhvcj5NY0Nhbm48L0F1dGhvcj48WWVhcj4yMDE4PC9ZZWFyPjxS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0Nhbm48L0F1dGhvcj48WWVhcj4yMDE4PC9ZZWFyPjxS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McCann et al., 2018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309CFEF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Remained on Opioids. G2: Who Weaned Off</w:t>
            </w:r>
          </w:p>
        </w:tc>
        <w:tc>
          <w:tcPr>
            <w:tcW w:w="1647" w:type="dxa"/>
          </w:tcPr>
          <w:p w14:paraId="11EE4E2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ural Primary Care Office</w:t>
            </w:r>
          </w:p>
        </w:tc>
        <w:tc>
          <w:tcPr>
            <w:tcW w:w="988" w:type="dxa"/>
          </w:tcPr>
          <w:p w14:paraId="7E38204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65.88 •G2: 68.25"</w:t>
            </w:r>
          </w:p>
        </w:tc>
        <w:tc>
          <w:tcPr>
            <w:tcW w:w="998" w:type="dxa"/>
          </w:tcPr>
          <w:p w14:paraId="4A3A366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12 (71%) •G2: 8 (67%)"</w:t>
            </w:r>
          </w:p>
        </w:tc>
        <w:tc>
          <w:tcPr>
            <w:tcW w:w="1411" w:type="dxa"/>
          </w:tcPr>
          <w:p w14:paraId="3645F0B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malignant chronic pain (NMCP) 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 neck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Upper and lower back pain, shoulder, knee, polyarthralgia, peripheral neuropathy)</w:t>
            </w:r>
          </w:p>
        </w:tc>
        <w:tc>
          <w:tcPr>
            <w:tcW w:w="772" w:type="dxa"/>
          </w:tcPr>
          <w:p w14:paraId="342FD05B" w14:textId="78FCF2A5" w:rsidR="00CE5166" w:rsidRPr="00D83EB1" w:rsidRDefault="0005009D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tinuing</w:t>
            </w:r>
            <w:r w:rsidR="00CE5166"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r weaning opioids</w:t>
            </w:r>
          </w:p>
        </w:tc>
        <w:tc>
          <w:tcPr>
            <w:tcW w:w="1784" w:type="dxa"/>
          </w:tcPr>
          <w:p w14:paraId="2958F7E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</w:t>
            </w:r>
          </w:p>
        </w:tc>
        <w:tc>
          <w:tcPr>
            <w:tcW w:w="882" w:type="dxa"/>
          </w:tcPr>
          <w:p w14:paraId="552BC97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physicians</w:t>
            </w:r>
          </w:p>
        </w:tc>
        <w:tc>
          <w:tcPr>
            <w:tcW w:w="929" w:type="dxa"/>
          </w:tcPr>
          <w:p w14:paraId="0BDBAA1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0518735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veral visits</w:t>
            </w:r>
          </w:p>
        </w:tc>
        <w:tc>
          <w:tcPr>
            <w:tcW w:w="1162" w:type="dxa"/>
          </w:tcPr>
          <w:p w14:paraId="160CD12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 / The physician aided in the completion of the forms, if incomplete, in the context of the visit</w:t>
            </w:r>
          </w:p>
        </w:tc>
        <w:tc>
          <w:tcPr>
            <w:tcW w:w="1164" w:type="dxa"/>
          </w:tcPr>
          <w:p w14:paraId="04C0A02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 weeks</w:t>
            </w:r>
          </w:p>
        </w:tc>
      </w:tr>
      <w:tr w:rsidR="00CE5166" w:rsidRPr="00D83EB1" w14:paraId="1006EF46" w14:textId="77777777" w:rsidTr="007E1F54">
        <w:trPr>
          <w:trHeight w:val="1820"/>
        </w:trPr>
        <w:tc>
          <w:tcPr>
            <w:tcW w:w="1049" w:type="dxa"/>
          </w:tcPr>
          <w:p w14:paraId="691413C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Nlc3NlcjwvQXV0aG9yPjxZZWFyPjIwMTc8L1llYXI+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Nlc3NlcjwvQXV0aG9yPjxZZWFyPjIwMTc8L1llYXI+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Elsesser &amp; Cegla, 2017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424899A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patients with continuous opioid treatment. G2: patients receiving nonopioid analgesics</w:t>
            </w:r>
          </w:p>
        </w:tc>
        <w:tc>
          <w:tcPr>
            <w:tcW w:w="1647" w:type="dxa"/>
          </w:tcPr>
          <w:p w14:paraId="763C8BD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inic for Pain Medicine in primary care</w:t>
            </w:r>
          </w:p>
        </w:tc>
        <w:tc>
          <w:tcPr>
            <w:tcW w:w="988" w:type="dxa"/>
          </w:tcPr>
          <w:p w14:paraId="0BCE8D7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62.74 (15.34). G2: 65.86 (13.48)</w:t>
            </w:r>
          </w:p>
        </w:tc>
        <w:tc>
          <w:tcPr>
            <w:tcW w:w="998" w:type="dxa"/>
          </w:tcPr>
          <w:p w14:paraId="0E1571D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24%. G2: 26.5%</w:t>
            </w:r>
          </w:p>
        </w:tc>
        <w:tc>
          <w:tcPr>
            <w:tcW w:w="1411" w:type="dxa"/>
          </w:tcPr>
          <w:p w14:paraId="67BCD84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 cancer chronic pain including neuropathic pain</w:t>
            </w:r>
          </w:p>
        </w:tc>
        <w:tc>
          <w:tcPr>
            <w:tcW w:w="772" w:type="dxa"/>
          </w:tcPr>
          <w:p w14:paraId="52C2558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045873F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pioids, different kinds of analgesics or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analgesics</w:t>
            </w:r>
            <w:proofErr w:type="spellEnd"/>
          </w:p>
        </w:tc>
        <w:tc>
          <w:tcPr>
            <w:tcW w:w="882" w:type="dxa"/>
          </w:tcPr>
          <w:p w14:paraId="5066771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05F49B4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13F6DE4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ter 3 months</w:t>
            </w:r>
          </w:p>
        </w:tc>
        <w:tc>
          <w:tcPr>
            <w:tcW w:w="1162" w:type="dxa"/>
          </w:tcPr>
          <w:p w14:paraId="00B9DC3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s</w:t>
            </w:r>
          </w:p>
        </w:tc>
        <w:tc>
          <w:tcPr>
            <w:tcW w:w="1164" w:type="dxa"/>
          </w:tcPr>
          <w:p w14:paraId="75426AC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months</w:t>
            </w:r>
          </w:p>
        </w:tc>
      </w:tr>
      <w:tr w:rsidR="00CE5166" w:rsidRPr="00D83EB1" w14:paraId="1B8C3CC8" w14:textId="77777777" w:rsidTr="007E1F54">
        <w:trPr>
          <w:trHeight w:val="1020"/>
        </w:trPr>
        <w:tc>
          <w:tcPr>
            <w:tcW w:w="1049" w:type="dxa"/>
          </w:tcPr>
          <w:p w14:paraId="7515F81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hodke&lt;/Author&gt;&lt;Year&gt;2018&lt;/Year&gt;&lt;RecNum&gt;46&lt;/RecNum&gt;&lt;DisplayText&gt;(Ghodke et al., 2018)&lt;/DisplayText&gt;&lt;record&gt;&lt;rec-number&gt;46&lt;/rec-number&gt;&lt;foreign-keys&gt;&lt;key app="EN" db-id="w5dtf5vr599d5wee0zoxtt2esvt9xprfp59x" timestamp="1708421477"&gt;46&lt;/key&gt;&lt;/foreign-keys&gt;&lt;ref-type name="Journal Article"&gt;17&lt;/ref-type&gt;&lt;contributors&gt;&lt;authors&gt;&lt;author&gt;Ghodke, A.&lt;/author&gt;&lt;author&gt;Barquero, S.&lt;/author&gt;&lt;author&gt;Chelminski, P. R.&lt;/author&gt;&lt;author&gt;Ives, T. J.&lt;/author&gt;&lt;/authors&gt;&lt;/contributors&gt;&lt;auth-address&gt;Division of General Medicine and Clinical Epidemiology, Department of Medicine, School of Medicine.&amp;#xD;Eshelman School of Pharmacy, University of North Carolina at Chapel Hill, North Carolina.&amp;#xD;Carolinas HealthCare System, Charlotte, North Carolina, USA.&lt;/auth-address&gt;&lt;titles&gt;&lt;title&gt;Short-Acting Opioids Are Associated with Comparable Analgesia to Long-Acting Opioids in Patients with Chronic Osteoarthritis with a Reduced Opioid Equivalence Dosing&lt;/title&gt;&lt;secondary-title&gt;Pain Med&lt;/secondary-title&gt;&lt;/titles&gt;&lt;periodical&gt;&lt;full-title&gt;Pain Med&lt;/full-title&gt;&lt;/periodical&gt;&lt;pages&gt;2191-2195&lt;/pages&gt;&lt;volume&gt;19&lt;/volume&gt;&lt;number&gt;11&lt;/number&gt;&lt;keywords&gt;&lt;keyword&gt;Analgesics/therapeutic use&lt;/keyword&gt;&lt;keyword&gt;Analgesics, Non-Narcotic/*therapeutic use&lt;/keyword&gt;&lt;keyword&gt;Analgesics, Opioid/*therapeutic use&lt;/keyword&gt;&lt;keyword&gt;Anti-Inflammatory Agents, Non-Steroidal/*therapeutic use&lt;/keyword&gt;&lt;keyword&gt;Chronic Pain/*drug therapy&lt;/keyword&gt;&lt;keyword&gt;Humans&lt;/keyword&gt;&lt;keyword&gt;Morphine/adverse effects&lt;/keyword&gt;&lt;keyword&gt;Opioid-Related Disorders/drug therapy&lt;/keyword&gt;&lt;keyword&gt;Osteoarthritis/*drug therapy&lt;/keyword&gt;&lt;keyword&gt;Pain Management/methods&lt;/keyword&gt;&lt;keyword&gt;Pain Measurement/drug effects&lt;/keyword&gt;&lt;/keywords&gt;&lt;dates&gt;&lt;year&gt;2018&lt;/year&gt;&lt;pub-dates&gt;&lt;date&gt;Nov 1&lt;/date&gt;&lt;/pub-dates&gt;&lt;/dates&gt;&lt;isbn&gt;1526-2375&lt;/isbn&gt;&lt;accession-num&gt;29121327&lt;/accession-num&gt;&lt;urls&gt;&lt;/urls&gt;&lt;electronic-resource-num&gt;10.1093/pm/pnx245&lt;/electronic-resource-num&gt;&lt;remote-database-provider&gt;NLM&lt;/remote-database-provider&gt;&lt;language&gt;eng&lt;/language&gt;&lt;/record&gt;&lt;/Cite&gt;&lt;/EndNote&gt;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Ghodke et al., 2018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66DA816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1: short acting opioids. G2: 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ng acting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pioids.</w:t>
            </w:r>
          </w:p>
        </w:tc>
        <w:tc>
          <w:tcPr>
            <w:tcW w:w="1647" w:type="dxa"/>
          </w:tcPr>
          <w:p w14:paraId="67A28B4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C Internal Medicine Pain Service (IMPS)</w:t>
            </w:r>
          </w:p>
        </w:tc>
        <w:tc>
          <w:tcPr>
            <w:tcW w:w="988" w:type="dxa"/>
          </w:tcPr>
          <w:p w14:paraId="61C70F1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59.6 (10.32). G2: 59.9 (8.83).</w:t>
            </w:r>
          </w:p>
        </w:tc>
        <w:tc>
          <w:tcPr>
            <w:tcW w:w="998" w:type="dxa"/>
          </w:tcPr>
          <w:p w14:paraId="2C9AEAC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4 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G1: 33 (28.0). G2: 21 (39.6)).</w:t>
            </w:r>
          </w:p>
        </w:tc>
        <w:tc>
          <w:tcPr>
            <w:tcW w:w="1411" w:type="dxa"/>
          </w:tcPr>
          <w:p w14:paraId="4E2EA79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derate to severe osteoarthritis</w:t>
            </w:r>
          </w:p>
        </w:tc>
        <w:tc>
          <w:tcPr>
            <w:tcW w:w="772" w:type="dxa"/>
          </w:tcPr>
          <w:p w14:paraId="6EDF517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08465D9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</w:t>
            </w:r>
          </w:p>
        </w:tc>
        <w:tc>
          <w:tcPr>
            <w:tcW w:w="882" w:type="dxa"/>
          </w:tcPr>
          <w:p w14:paraId="0E81254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0B7FC9D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406F2E0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- 2 weeks after baseline</w:t>
            </w:r>
          </w:p>
        </w:tc>
        <w:tc>
          <w:tcPr>
            <w:tcW w:w="1162" w:type="dxa"/>
          </w:tcPr>
          <w:p w14:paraId="04456BC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7643A13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- 2 weeks</w:t>
            </w:r>
          </w:p>
        </w:tc>
      </w:tr>
      <w:tr w:rsidR="00CE5166" w:rsidRPr="00D83EB1" w14:paraId="62F707FE" w14:textId="77777777" w:rsidTr="007E1F54">
        <w:trPr>
          <w:trHeight w:val="2020"/>
        </w:trPr>
        <w:tc>
          <w:tcPr>
            <w:tcW w:w="1049" w:type="dxa"/>
          </w:tcPr>
          <w:p w14:paraId="6E0485E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b2dsZXI8L0F1dGhvcj48WWVhcj4yMDE3PC9ZZWFyPjxS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b2dsZXI8L0F1dGhvcj48WWVhcj4yMDE3PC9ZZWFyPjxS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Vogler et al., 2017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3E926A3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l one group</w:t>
            </w:r>
          </w:p>
        </w:tc>
        <w:tc>
          <w:tcPr>
            <w:tcW w:w="1647" w:type="dxa"/>
          </w:tcPr>
          <w:p w14:paraId="1202157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</w:t>
            </w:r>
          </w:p>
        </w:tc>
        <w:tc>
          <w:tcPr>
            <w:tcW w:w="988" w:type="dxa"/>
          </w:tcPr>
          <w:p w14:paraId="74FDC99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 (±11)</w:t>
            </w:r>
          </w:p>
        </w:tc>
        <w:tc>
          <w:tcPr>
            <w:tcW w:w="998" w:type="dxa"/>
          </w:tcPr>
          <w:p w14:paraId="472ADC5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%</w:t>
            </w:r>
          </w:p>
        </w:tc>
        <w:tc>
          <w:tcPr>
            <w:tcW w:w="1411" w:type="dxa"/>
          </w:tcPr>
          <w:p w14:paraId="52543B5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ronic non-cancer pain (Back pain, upper and lower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remity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in, neck pain, neuropathy, arthritis, 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bromyalgia )</w:t>
            </w:r>
            <w:proofErr w:type="gramEnd"/>
          </w:p>
        </w:tc>
        <w:tc>
          <w:tcPr>
            <w:tcW w:w="772" w:type="dxa"/>
          </w:tcPr>
          <w:p w14:paraId="04755F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25EB39F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</w:t>
            </w:r>
          </w:p>
        </w:tc>
        <w:tc>
          <w:tcPr>
            <w:tcW w:w="882" w:type="dxa"/>
          </w:tcPr>
          <w:p w14:paraId="4C1A7CC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2F32FC2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51FF12D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 visits</w:t>
            </w:r>
          </w:p>
        </w:tc>
        <w:tc>
          <w:tcPr>
            <w:tcW w:w="1162" w:type="dxa"/>
          </w:tcPr>
          <w:p w14:paraId="4181C8C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2B01110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 months</w:t>
            </w:r>
          </w:p>
        </w:tc>
      </w:tr>
      <w:tr w:rsidR="00CE5166" w:rsidRPr="00D83EB1" w14:paraId="6C4AB219" w14:textId="77777777" w:rsidTr="007E1F54">
        <w:trPr>
          <w:trHeight w:val="2820"/>
        </w:trPr>
        <w:tc>
          <w:tcPr>
            <w:tcW w:w="1049" w:type="dxa"/>
          </w:tcPr>
          <w:p w14:paraId="39FA7BE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lastRenderedPageBreak/>
              <w:fldChar w:fldCharType="begin"/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hite&lt;/Author&gt;&lt;Year&gt;2018&lt;/Year&gt;&lt;RecNum&gt;48&lt;/RecNum&gt;&lt;DisplayText&gt;(White et al., 2018)&lt;/DisplayText&gt;&lt;record&gt;&lt;rec-number&gt;48&lt;/rec-number&gt;&lt;foreign-keys&gt;&lt;key app="EN" db-id="w5dtf5vr599d5wee0zoxtt2esvt9xprfp59x" timestamp="1708421506"&gt;48&lt;/key&gt;&lt;/foreign-keys&gt;&lt;ref-type name="Journal Article"&gt;17&lt;/ref-type&gt;&lt;contributors&gt;&lt;authors&gt;&lt;author&gt;White, L. D.&lt;/author&gt;&lt;author&gt;Summers, P.&lt;/author&gt;&lt;author&gt;Scott, A.&lt;/author&gt;&lt;/authors&gt;&lt;/contributors&gt;&lt;auth-address&gt;Department of Physical Therapy, Centre for Hip Health and Mobility, University of British Columbia.&amp;#xD;OrionHealth, Vancouver.&lt;/auth-address&gt;&lt;titles&gt;&lt;title&gt;Changes in Clinical Status after Completion of an Interdisciplinary Pain Management Programme Incorporating Pain Neurophysiology Education&lt;/title&gt;&lt;secondary-title&gt;Physiother Can&lt;/secondary-title&gt;&lt;/titles&gt;&lt;periodical&gt;&lt;full-title&gt;Physiother Can&lt;/full-title&gt;&lt;/periodical&gt;&lt;pages&gt;382-392&lt;/pages&gt;&lt;volume&gt;70&lt;/volume&gt;&lt;number&gt;4&lt;/number&gt;&lt;keywords&gt;&lt;keyword&gt;chronic pain&lt;/keyword&gt;&lt;keyword&gt;pain management&lt;/keyword&gt;&lt;keyword&gt;patient education&lt;/keyword&gt;&lt;/keywords&gt;&lt;dates&gt;&lt;year&gt;2018&lt;/year&gt;&lt;pub-dates&gt;&lt;date&gt;Fall&lt;/date&gt;&lt;/pub-dates&gt;&lt;/dates&gt;&lt;isbn&gt;0300-0508 (Print)&amp;#xD;0300-0508&lt;/isbn&gt;&lt;accession-num&gt;30745724&lt;/accession-num&gt;&lt;urls&gt;&lt;/urls&gt;&lt;custom2&gt;PMC6361396&lt;/custom2&gt;&lt;electronic-resource-num&gt;10.3138/ptc.2016-72.ep&lt;/electronic-resource-num&gt;&lt;remote-database-provider&gt;NLM&lt;/remote-database-provider&gt;&lt;language&gt;eng&lt;/language&gt;&lt;/record&gt;&lt;/Cite&gt;&lt;/EndNote&gt;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White et al., 2018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59713F7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patient completed the program</w:t>
            </w:r>
          </w:p>
        </w:tc>
        <w:tc>
          <w:tcPr>
            <w:tcW w:w="1647" w:type="dxa"/>
          </w:tcPr>
          <w:p w14:paraId="689B8DB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habilitation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ntre</w:t>
            </w:r>
            <w:proofErr w:type="spellEnd"/>
          </w:p>
        </w:tc>
        <w:tc>
          <w:tcPr>
            <w:tcW w:w="988" w:type="dxa"/>
          </w:tcPr>
          <w:p w14:paraId="3297AF9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.9 (11.7)</w:t>
            </w:r>
          </w:p>
        </w:tc>
        <w:tc>
          <w:tcPr>
            <w:tcW w:w="998" w:type="dxa"/>
          </w:tcPr>
          <w:p w14:paraId="003924F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 (55.9)</w:t>
            </w:r>
          </w:p>
        </w:tc>
        <w:tc>
          <w:tcPr>
            <w:tcW w:w="1411" w:type="dxa"/>
          </w:tcPr>
          <w:p w14:paraId="2B4B755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ofascial pain, other musculoskeletal pain, neuropathic pain, mixed pain, psychological diagnoses (pain disorder), and complex regional pain syndrome.</w:t>
            </w:r>
          </w:p>
        </w:tc>
        <w:tc>
          <w:tcPr>
            <w:tcW w:w="772" w:type="dxa"/>
          </w:tcPr>
          <w:p w14:paraId="08E1562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47B2422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</w:t>
            </w:r>
          </w:p>
        </w:tc>
        <w:tc>
          <w:tcPr>
            <w:tcW w:w="882" w:type="dxa"/>
          </w:tcPr>
          <w:p w14:paraId="1CA17A7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se coordinator, psychologist, occupational therapist, physical therapist, kinesiologist, pharmacist, and physician</w:t>
            </w:r>
          </w:p>
        </w:tc>
        <w:tc>
          <w:tcPr>
            <w:tcW w:w="929" w:type="dxa"/>
          </w:tcPr>
          <w:p w14:paraId="79E2D61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0E3CA53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weeks</w:t>
            </w:r>
          </w:p>
        </w:tc>
        <w:tc>
          <w:tcPr>
            <w:tcW w:w="1162" w:type="dxa"/>
          </w:tcPr>
          <w:p w14:paraId="479B464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2AE347E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weeks</w:t>
            </w:r>
          </w:p>
        </w:tc>
      </w:tr>
      <w:tr w:rsidR="00CE5166" w:rsidRPr="00D83EB1" w14:paraId="5426DCCB" w14:textId="77777777" w:rsidTr="007E1F54">
        <w:trPr>
          <w:trHeight w:val="1220"/>
        </w:trPr>
        <w:tc>
          <w:tcPr>
            <w:tcW w:w="1049" w:type="dxa"/>
          </w:tcPr>
          <w:p w14:paraId="089F5DF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JZ2FyYXNoaTwvQXV0aG9yPjxZZWFyPjIwMTU8L1llYXI+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</w:fldData>
              </w:fldCha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 </w:instrTex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begin">
                <w:fldData xml:space="preserve">PEVuZE5vdGU+PENpdGU+PEF1dGhvcj5JZ2FyYXNoaTwvQXV0aG9yPjxZZWFyPjIwMTU8L1llYXI+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</w:fldData>
              </w:fldCha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separate"/>
            </w:r>
            <w:r w:rsidRPr="00D83EB1">
              <w:rPr>
                <w:rFonts w:ascii="Arial" w:hAnsi="Arial" w:cs="Arial"/>
                <w:noProof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Igarashi et al., 2015)</w:t>
            </w: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fldChar w:fldCharType="end"/>
            </w:r>
          </w:p>
        </w:tc>
        <w:tc>
          <w:tcPr>
            <w:tcW w:w="1132" w:type="dxa"/>
          </w:tcPr>
          <w:p w14:paraId="64E4DAB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Pregabalin. G2: usual care</w:t>
            </w:r>
          </w:p>
        </w:tc>
        <w:tc>
          <w:tcPr>
            <w:tcW w:w="1647" w:type="dxa"/>
          </w:tcPr>
          <w:p w14:paraId="3AA7A6B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</w:t>
            </w:r>
          </w:p>
        </w:tc>
        <w:tc>
          <w:tcPr>
            <w:tcW w:w="988" w:type="dxa"/>
          </w:tcPr>
          <w:p w14:paraId="4CB3036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age: 60 years</w:t>
            </w:r>
          </w:p>
        </w:tc>
        <w:tc>
          <w:tcPr>
            <w:tcW w:w="998" w:type="dxa"/>
          </w:tcPr>
          <w:p w14:paraId="0A96999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411" w:type="dxa"/>
          </w:tcPr>
          <w:p w14:paraId="4E8E92B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low back pain with accompanying neuropathic pain (CLBP-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P</w:t>
            </w:r>
            <w:proofErr w:type="spellEnd"/>
          </w:p>
        </w:tc>
        <w:tc>
          <w:tcPr>
            <w:tcW w:w="772" w:type="dxa"/>
          </w:tcPr>
          <w:p w14:paraId="4E9F490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4FC2580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gabalin</w:t>
            </w:r>
          </w:p>
        </w:tc>
        <w:tc>
          <w:tcPr>
            <w:tcW w:w="882" w:type="dxa"/>
          </w:tcPr>
          <w:p w14:paraId="6DB707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21B5798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4A0444E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nthly</w:t>
            </w:r>
          </w:p>
        </w:tc>
        <w:tc>
          <w:tcPr>
            <w:tcW w:w="1162" w:type="dxa"/>
          </w:tcPr>
          <w:p w14:paraId="20D50ED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: pain/QoL. Cost-effectiveness: payer and societal</w:t>
            </w:r>
          </w:p>
        </w:tc>
        <w:tc>
          <w:tcPr>
            <w:tcW w:w="1164" w:type="dxa"/>
          </w:tcPr>
          <w:p w14:paraId="28A81B2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months</w:t>
            </w:r>
          </w:p>
        </w:tc>
      </w:tr>
      <w:tr w:rsidR="00CE5166" w:rsidRPr="00D83EB1" w14:paraId="13309FA7" w14:textId="77777777" w:rsidTr="007E1F54">
        <w:trPr>
          <w:trHeight w:val="1820"/>
        </w:trPr>
        <w:tc>
          <w:tcPr>
            <w:tcW w:w="1049" w:type="dxa"/>
          </w:tcPr>
          <w:p w14:paraId="71F13CF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W5uPC9BdXRob3I+PFllYXI+MjAxNDwvWWVhcj48UmVj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W5uPC9BdXRob3I+PFllYXI+MjAxNDwvWWVhcj48UmVj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Dunn et al., 2014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4EBD058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adone-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intaned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tients</w:t>
            </w:r>
          </w:p>
        </w:tc>
        <w:tc>
          <w:tcPr>
            <w:tcW w:w="1647" w:type="dxa"/>
          </w:tcPr>
          <w:p w14:paraId="4489190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ddiction Treatment Services methadone-maintenance clinic"</w:t>
            </w:r>
          </w:p>
        </w:tc>
        <w:tc>
          <w:tcPr>
            <w:tcW w:w="988" w:type="dxa"/>
          </w:tcPr>
          <w:p w14:paraId="5A92025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EM) 46.00 ± 0.87</w:t>
            </w:r>
          </w:p>
        </w:tc>
        <w:tc>
          <w:tcPr>
            <w:tcW w:w="998" w:type="dxa"/>
          </w:tcPr>
          <w:p w14:paraId="2E71043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 (47)</w:t>
            </w:r>
          </w:p>
        </w:tc>
        <w:tc>
          <w:tcPr>
            <w:tcW w:w="1411" w:type="dxa"/>
          </w:tcPr>
          <w:p w14:paraId="40BCBEA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"Upper and lower extremities </w:t>
            </w:r>
            <w:proofErr w:type="spellStart"/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k,head</w:t>
            </w:r>
            <w:proofErr w:type="spellEnd"/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neck, shoulders ,chest, abdomen and hips pain "</w:t>
            </w:r>
          </w:p>
        </w:tc>
        <w:tc>
          <w:tcPr>
            <w:tcW w:w="772" w:type="dxa"/>
          </w:tcPr>
          <w:p w14:paraId="23EAD76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ment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opioid use disorder"</w:t>
            </w:r>
          </w:p>
        </w:tc>
        <w:tc>
          <w:tcPr>
            <w:tcW w:w="1784" w:type="dxa"/>
          </w:tcPr>
          <w:p w14:paraId="0355350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 ,</w:t>
            </w:r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buprofen, Gabapentin and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 pharmacological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pproaches</w:t>
            </w:r>
          </w:p>
        </w:tc>
        <w:tc>
          <w:tcPr>
            <w:tcW w:w="882" w:type="dxa"/>
          </w:tcPr>
          <w:p w14:paraId="76DFF50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 Led- Addiction Treatment Services</w:t>
            </w:r>
          </w:p>
        </w:tc>
        <w:tc>
          <w:tcPr>
            <w:tcW w:w="929" w:type="dxa"/>
          </w:tcPr>
          <w:p w14:paraId="08C8033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1162" w:type="dxa"/>
          </w:tcPr>
          <w:p w14:paraId="7C2EF33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pprox. 8 months</w:t>
            </w:r>
          </w:p>
        </w:tc>
        <w:tc>
          <w:tcPr>
            <w:tcW w:w="1162" w:type="dxa"/>
          </w:tcPr>
          <w:p w14:paraId="3035A0A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report questionnaire</w:t>
            </w:r>
          </w:p>
        </w:tc>
        <w:tc>
          <w:tcPr>
            <w:tcW w:w="1164" w:type="dxa"/>
          </w:tcPr>
          <w:p w14:paraId="14621E4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CE5166" w:rsidRPr="00D83EB1" w14:paraId="106C4FB4" w14:textId="77777777" w:rsidTr="007E1F54">
        <w:trPr>
          <w:trHeight w:val="2420"/>
        </w:trPr>
        <w:tc>
          <w:tcPr>
            <w:tcW w:w="1049" w:type="dxa"/>
          </w:tcPr>
          <w:p w14:paraId="4B6987E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3Vpbmk8L0F1dGhvcj48WWVhcj4yMDE0PC9ZZWFyPjxS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3Vpbmk8L0F1dGhvcj48WWVhcj4yMDE0PC9ZZWFyPjxS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Jouini et al., 2014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2A90B37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l one group, patients with NCCP</w:t>
            </w:r>
          </w:p>
        </w:tc>
        <w:tc>
          <w:tcPr>
            <w:tcW w:w="1647" w:type="dxa"/>
          </w:tcPr>
          <w:p w14:paraId="0C42B02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</w:t>
            </w:r>
          </w:p>
        </w:tc>
        <w:tc>
          <w:tcPr>
            <w:tcW w:w="988" w:type="dxa"/>
          </w:tcPr>
          <w:p w14:paraId="756DB285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.4 (12.5)</w:t>
            </w:r>
          </w:p>
        </w:tc>
        <w:tc>
          <w:tcPr>
            <w:tcW w:w="998" w:type="dxa"/>
          </w:tcPr>
          <w:p w14:paraId="0C66820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7(32.3)</w:t>
            </w:r>
          </w:p>
        </w:tc>
        <w:tc>
          <w:tcPr>
            <w:tcW w:w="1411" w:type="dxa"/>
          </w:tcPr>
          <w:p w14:paraId="53979E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steoarthritis and other </w:t>
            </w:r>
            <w:proofErr w:type="spellStart"/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steopathologie,Chronic</w:t>
            </w:r>
            <w:proofErr w:type="spellEnd"/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ack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,Chronic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eck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n,Fibromyalgia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Tendinitis, bursitis, capsulitis, epicondylitis</w:t>
            </w:r>
          </w:p>
        </w:tc>
        <w:tc>
          <w:tcPr>
            <w:tcW w:w="772" w:type="dxa"/>
          </w:tcPr>
          <w:p w14:paraId="7AB646F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3DCD8B4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etaminophen, nonsteroidal anti-inflammatory drugs, anticonvulsants, antidepressants, muscle relaxants, and opioids</w:t>
            </w:r>
          </w:p>
        </w:tc>
        <w:tc>
          <w:tcPr>
            <w:tcW w:w="882" w:type="dxa"/>
          </w:tcPr>
          <w:p w14:paraId="116443D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-care physician / pharmacists</w:t>
            </w:r>
          </w:p>
        </w:tc>
        <w:tc>
          <w:tcPr>
            <w:tcW w:w="929" w:type="dxa"/>
          </w:tcPr>
          <w:p w14:paraId="4E8C237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1162" w:type="dxa"/>
          </w:tcPr>
          <w:p w14:paraId="71387BB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least after 6 months of analgesics use</w:t>
            </w:r>
          </w:p>
        </w:tc>
        <w:tc>
          <w:tcPr>
            <w:tcW w:w="1162" w:type="dxa"/>
          </w:tcPr>
          <w:p w14:paraId="1EEE26B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3151210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months</w:t>
            </w:r>
          </w:p>
        </w:tc>
      </w:tr>
      <w:tr w:rsidR="00CE5166" w:rsidRPr="00D83EB1" w14:paraId="0A4BEAF7" w14:textId="77777777" w:rsidTr="007E1F54">
        <w:trPr>
          <w:trHeight w:val="1620"/>
        </w:trPr>
        <w:tc>
          <w:tcPr>
            <w:tcW w:w="1049" w:type="dxa"/>
          </w:tcPr>
          <w:p w14:paraId="263A572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lastRenderedPageBreak/>
              <w:fldChar w:fldCharType="begin">
                <w:fldData xml:space="preserve">PEVuZE5vdGU+PENpdGU+PEF1dGhvcj5Bc2h3b3J0aDwvQXV0aG9yPjxZZWFyPjIwMTM8L1llYXI+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2h3b3J0aDwvQXV0aG9yPjxZZWFyPjIwMTM8L1llYXI+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Ashworth et al., 2013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272F285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no opioids. G2: low dose opioid. G3: medium dose opioid. G4: high dose opioid.</w:t>
            </w:r>
          </w:p>
        </w:tc>
        <w:tc>
          <w:tcPr>
            <w:tcW w:w="1647" w:type="dxa"/>
          </w:tcPr>
          <w:p w14:paraId="572ABCD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K primary care</w:t>
            </w:r>
          </w:p>
        </w:tc>
        <w:tc>
          <w:tcPr>
            <w:tcW w:w="988" w:type="dxa"/>
          </w:tcPr>
          <w:p w14:paraId="1D9C336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45.77 (9.87). G2: 46.27 (9.36). G3: 44.07 (10.69). G4: 47.64 (9.39).</w:t>
            </w:r>
          </w:p>
        </w:tc>
        <w:tc>
          <w:tcPr>
            <w:tcW w:w="998" w:type="dxa"/>
          </w:tcPr>
          <w:p w14:paraId="0C6D4E2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44%. (100% = G2: 33% + G3: 27% + G4: 24</w:t>
            </w:r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)</w:t>
            </w:r>
            <w:proofErr w:type="gramEnd"/>
          </w:p>
        </w:tc>
        <w:tc>
          <w:tcPr>
            <w:tcW w:w="1411" w:type="dxa"/>
          </w:tcPr>
          <w:p w14:paraId="585B6C6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w back pain</w:t>
            </w:r>
          </w:p>
        </w:tc>
        <w:tc>
          <w:tcPr>
            <w:tcW w:w="772" w:type="dxa"/>
          </w:tcPr>
          <w:p w14:paraId="4659B30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7A35318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ioids</w:t>
            </w:r>
          </w:p>
        </w:tc>
        <w:tc>
          <w:tcPr>
            <w:tcW w:w="882" w:type="dxa"/>
          </w:tcPr>
          <w:p w14:paraId="65BA3E7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34FC4D0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4E22E20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ter 6 months</w:t>
            </w:r>
          </w:p>
        </w:tc>
        <w:tc>
          <w:tcPr>
            <w:tcW w:w="1162" w:type="dxa"/>
          </w:tcPr>
          <w:p w14:paraId="2B46D98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5813CA7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months</w:t>
            </w:r>
          </w:p>
        </w:tc>
      </w:tr>
      <w:tr w:rsidR="00CE5166" w:rsidRPr="00D83EB1" w14:paraId="25301BD7" w14:textId="77777777" w:rsidTr="007E1F54">
        <w:trPr>
          <w:trHeight w:val="2620"/>
        </w:trPr>
        <w:tc>
          <w:tcPr>
            <w:tcW w:w="1049" w:type="dxa"/>
          </w:tcPr>
          <w:p w14:paraId="1D81B922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w6lyZXo8L0F1dGhvcj48WWVhcj4yMDEzPC9ZZWFyPjxS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w6lyZXo8L0F1dGhvcj48WWVhcj4yMDEzPC9ZZWFyPjxS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</w:fldData>
              </w:fldChar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83EB1">
              <w:rPr>
                <w:rFonts w:ascii="Arial" w:hAnsi="Arial" w:cs="Arial"/>
                <w:sz w:val="16"/>
                <w:szCs w:val="16"/>
              </w:rPr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Pérez et al., 2013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14A8180F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pregabalin as monotherapy •G2: added pregabalin to their existing pain treatments •G3: other pain treatments were prescribed"</w:t>
            </w:r>
          </w:p>
        </w:tc>
        <w:tc>
          <w:tcPr>
            <w:tcW w:w="1647" w:type="dxa"/>
          </w:tcPr>
          <w:p w14:paraId="0FAFAE9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outine medical </w:t>
            </w: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ac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 tice in primary care</w:t>
            </w:r>
          </w:p>
        </w:tc>
        <w:tc>
          <w:tcPr>
            <w:tcW w:w="988" w:type="dxa"/>
          </w:tcPr>
          <w:p w14:paraId="61C9F16E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58.6 (12.5) •G2: 59.7 (13.0) •G3: 60.4 (12.4)"</w:t>
            </w:r>
          </w:p>
        </w:tc>
        <w:tc>
          <w:tcPr>
            <w:tcW w:w="998" w:type="dxa"/>
          </w:tcPr>
          <w:p w14:paraId="1B3FFE9A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•G1: 289 (39.6) •G2: 307 (42.2) •G3: 84 (44.7)"</w:t>
            </w:r>
          </w:p>
        </w:tc>
        <w:tc>
          <w:tcPr>
            <w:tcW w:w="1411" w:type="dxa"/>
          </w:tcPr>
          <w:p w14:paraId="0117142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fractory chronic neuropathic pain</w:t>
            </w:r>
          </w:p>
        </w:tc>
        <w:tc>
          <w:tcPr>
            <w:tcW w:w="772" w:type="dxa"/>
          </w:tcPr>
          <w:p w14:paraId="6D6D6E4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1A2C0CD6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gabalin and analgesics</w:t>
            </w:r>
          </w:p>
        </w:tc>
        <w:tc>
          <w:tcPr>
            <w:tcW w:w="882" w:type="dxa"/>
          </w:tcPr>
          <w:p w14:paraId="26F51C6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ian</w:t>
            </w:r>
          </w:p>
        </w:tc>
        <w:tc>
          <w:tcPr>
            <w:tcW w:w="929" w:type="dxa"/>
          </w:tcPr>
          <w:p w14:paraId="24503B4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34FF80D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ter 12 weeks</w:t>
            </w:r>
          </w:p>
        </w:tc>
        <w:tc>
          <w:tcPr>
            <w:tcW w:w="1162" w:type="dxa"/>
          </w:tcPr>
          <w:p w14:paraId="48FE94B7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699C1DC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weeks</w:t>
            </w:r>
          </w:p>
        </w:tc>
      </w:tr>
      <w:tr w:rsidR="00CE5166" w:rsidRPr="00D83EB1" w14:paraId="7A3DBABC" w14:textId="77777777" w:rsidTr="007E1F54">
        <w:trPr>
          <w:trHeight w:val="2430"/>
        </w:trPr>
        <w:tc>
          <w:tcPr>
            <w:tcW w:w="1049" w:type="dxa"/>
          </w:tcPr>
          <w:p w14:paraId="41A8BCD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83E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83E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lanco Tarrio&lt;/Author&gt;&lt;Year&gt;2013&lt;/Year&gt;&lt;RecNum&gt;55&lt;/RecNum&gt;&lt;DisplayText&gt;(Blanco Tarrio et al., 2013)&lt;/DisplayText&gt;&lt;record&gt;&lt;rec-number&gt;55&lt;/rec-number&gt;&lt;foreign-keys&gt;&lt;key app="EN" db-id="w5dtf5vr599d5wee0zoxtt2esvt9xprfp59x" timestamp="1708421611"&gt;55&lt;/key&gt;&lt;/foreign-keys&gt;&lt;ref-type name="Journal Article"&gt;17&lt;/ref-type&gt;&lt;contributors&gt;&lt;authors&gt;&lt;author&gt;Blanco Tarrio, E.&lt;/author&gt;&lt;author&gt;Gálvez Mateos, R.&lt;/author&gt;&lt;author&gt;Zamorano Bayarri, E.&lt;/author&gt;&lt;author&gt;López Gómez, V.&lt;/author&gt;&lt;author&gt;Pérez Páramo, M.&lt;/author&gt;&lt;/authors&gt;&lt;/contributors&gt;&lt;auth-address&gt;Centro de Salud de Béjar, Salamanca, Spain.&lt;/auth-address&gt;&lt;titles&gt;&lt;title&gt;Effectiveness of pregabalin as monotherapy or combination therapy for neuropathic pain in patients unresponsive to previous treatments in a Spanish primary care setting&lt;/title&gt;&lt;secondary-title&gt;Clin Drug Investig&lt;/secondary-title&gt;&lt;/titles&gt;&lt;periodical&gt;&lt;full-title&gt;Clin Drug Investig&lt;/full-title&gt;&lt;/periodical&gt;&lt;pages&gt;633-45&lt;/pages&gt;&lt;volume&gt;33&lt;/volume&gt;&lt;number&gt;9&lt;/number&gt;&lt;keywords&gt;&lt;keyword&gt;Adult&lt;/keyword&gt;&lt;keyword&gt;Aged&lt;/keyword&gt;&lt;keyword&gt;Analgesics/*therapeutic use&lt;/keyword&gt;&lt;keyword&gt;Disease Progression&lt;/keyword&gt;&lt;keyword&gt;Drug Therapy, Combination&lt;/keyword&gt;&lt;keyword&gt;Female&lt;/keyword&gt;&lt;keyword&gt;Humans&lt;/keyword&gt;&lt;keyword&gt;Male&lt;/keyword&gt;&lt;keyword&gt;Middle Aged&lt;/keyword&gt;&lt;keyword&gt;Neuralgia/*drug therapy&lt;/keyword&gt;&lt;keyword&gt;Pregabalin&lt;/keyword&gt;&lt;keyword&gt;Primary Health Care&lt;/keyword&gt;&lt;keyword&gt;Spain&lt;/keyword&gt;&lt;keyword&gt;gamma-Aminobutyric Acid/*analogs &amp;amp; derivatives/therapeutic use&lt;/keyword&gt;&lt;/keywords&gt;&lt;dates&gt;&lt;year&gt;2013&lt;/year&gt;&lt;pub-dates&gt;&lt;date&gt;Sep&lt;/date&gt;&lt;/pub-dates&gt;&lt;/dates&gt;&lt;isbn&gt;1173-2563 (Print)&amp;#xD;1173-2563&lt;/isbn&gt;&lt;accession-num&gt;23912474&lt;/accession-num&gt;&lt;urls&gt;&lt;/urls&gt;&lt;custom2&gt;PMC3751224&lt;/custom2&gt;&lt;electronic-resource-num&gt;10.1007/s40261-013-0116-7&lt;/electronic-resource-num&gt;&lt;remote-database-provider&gt;NLM&lt;/remote-database-provider&gt;&lt;language&gt;eng&lt;/language&gt;&lt;/record&gt;&lt;/Cite&gt;&lt;/EndNote&gt;</w:instrTex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83EB1">
              <w:rPr>
                <w:rFonts w:ascii="Arial" w:hAnsi="Arial" w:cs="Arial"/>
                <w:noProof/>
                <w:sz w:val="16"/>
                <w:szCs w:val="16"/>
              </w:rPr>
              <w:t>(Blanco Tarrio et al., 2013)</w:t>
            </w:r>
            <w:r w:rsidRPr="00D83E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2" w:type="dxa"/>
          </w:tcPr>
          <w:p w14:paraId="0160F3ED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1: Patients treated with pregabalin either as monotherapy or in combination</w:t>
            </w:r>
          </w:p>
        </w:tc>
        <w:tc>
          <w:tcPr>
            <w:tcW w:w="1647" w:type="dxa"/>
          </w:tcPr>
          <w:p w14:paraId="7F7A759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nish</w:t>
            </w:r>
            <w:proofErr w:type="spell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rimary care</w:t>
            </w:r>
          </w:p>
        </w:tc>
        <w:tc>
          <w:tcPr>
            <w:tcW w:w="988" w:type="dxa"/>
          </w:tcPr>
          <w:p w14:paraId="17FDAE9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.5 (13.7)</w:t>
            </w:r>
          </w:p>
        </w:tc>
        <w:tc>
          <w:tcPr>
            <w:tcW w:w="998" w:type="dxa"/>
          </w:tcPr>
          <w:p w14:paraId="7A1FDDF3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9(41)</w:t>
            </w:r>
          </w:p>
        </w:tc>
        <w:tc>
          <w:tcPr>
            <w:tcW w:w="1411" w:type="dxa"/>
          </w:tcPr>
          <w:p w14:paraId="3392A03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uropathic pain</w:t>
            </w:r>
          </w:p>
        </w:tc>
        <w:tc>
          <w:tcPr>
            <w:tcW w:w="772" w:type="dxa"/>
          </w:tcPr>
          <w:p w14:paraId="1B198898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ing ongoing pain</w:t>
            </w:r>
          </w:p>
        </w:tc>
        <w:tc>
          <w:tcPr>
            <w:tcW w:w="1784" w:type="dxa"/>
          </w:tcPr>
          <w:p w14:paraId="3D99F98C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-pharmacological therapy as (Physiotherapy and Acupuncture) and pharmacological therapy as (pregabalin, </w:t>
            </w:r>
            <w:proofErr w:type="spellStart"/>
            <w:proofErr w:type="gramStart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ticonvulsant,Antidepressant</w:t>
            </w:r>
            <w:proofErr w:type="spellEnd"/>
            <w:proofErr w:type="gramEnd"/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Opioid and non-opioid Analgesics )</w:t>
            </w:r>
          </w:p>
        </w:tc>
        <w:tc>
          <w:tcPr>
            <w:tcW w:w="882" w:type="dxa"/>
          </w:tcPr>
          <w:p w14:paraId="570750E4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mary care physicians</w:t>
            </w:r>
          </w:p>
        </w:tc>
        <w:tc>
          <w:tcPr>
            <w:tcW w:w="929" w:type="dxa"/>
          </w:tcPr>
          <w:p w14:paraId="4EB71D49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162" w:type="dxa"/>
          </w:tcPr>
          <w:p w14:paraId="61EB46EB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ter 3 months</w:t>
            </w:r>
          </w:p>
        </w:tc>
        <w:tc>
          <w:tcPr>
            <w:tcW w:w="1162" w:type="dxa"/>
          </w:tcPr>
          <w:p w14:paraId="1A0C9790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</w:tc>
        <w:tc>
          <w:tcPr>
            <w:tcW w:w="1164" w:type="dxa"/>
          </w:tcPr>
          <w:p w14:paraId="701F4241" w14:textId="77777777" w:rsidR="00CE5166" w:rsidRPr="00D83EB1" w:rsidRDefault="00CE5166" w:rsidP="00DA1B5E">
            <w:pPr>
              <w:suppressAutoHyphen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D83EB1">
              <w:rPr>
                <w:rFonts w:ascii="Arial" w:hAnsi="Arial" w:cs="Arial"/>
                <w:color w:val="000000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months</w:t>
            </w:r>
          </w:p>
        </w:tc>
      </w:tr>
    </w:tbl>
    <w:p w14:paraId="2D31B98E" w14:textId="77777777" w:rsidR="00CE5166" w:rsidRPr="00D83EB1" w:rsidRDefault="00CE5166" w:rsidP="00CE5166">
      <w:pPr>
        <w:pStyle w:val="Body"/>
        <w:rPr>
          <w:rFonts w:ascii="Arial" w:eastAsia="FuturaBT-Book" w:hAnsi="Arial" w:cs="Arial"/>
          <w:sz w:val="16"/>
          <w:szCs w:val="16"/>
        </w:rPr>
      </w:pPr>
    </w:p>
    <w:p w14:paraId="64BE683A" w14:textId="77777777" w:rsidR="005C3841" w:rsidRPr="00D83EB1" w:rsidRDefault="005C3841">
      <w:pPr>
        <w:rPr>
          <w:rFonts w:ascii="Arial" w:hAnsi="Arial" w:cs="Arial"/>
          <w:sz w:val="16"/>
          <w:szCs w:val="16"/>
        </w:rPr>
      </w:pPr>
    </w:p>
    <w:p w14:paraId="6BCEA365" w14:textId="77777777" w:rsidR="005C3841" w:rsidRPr="00D83EB1" w:rsidRDefault="005C3841">
      <w:pPr>
        <w:rPr>
          <w:rFonts w:ascii="Arial" w:hAnsi="Arial" w:cs="Arial"/>
          <w:sz w:val="16"/>
          <w:szCs w:val="16"/>
        </w:rPr>
      </w:pPr>
    </w:p>
    <w:p w14:paraId="6EAA9420" w14:textId="57A833E0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sz w:val="16"/>
          <w:szCs w:val="16"/>
        </w:rPr>
        <w:fldChar w:fldCharType="begin"/>
      </w:r>
      <w:r w:rsidRPr="00D83EB1">
        <w:rPr>
          <w:rFonts w:ascii="Arial" w:hAnsi="Arial" w:cs="Arial"/>
          <w:sz w:val="16"/>
          <w:szCs w:val="16"/>
        </w:rPr>
        <w:instrText xml:space="preserve"> ADDIN EN.REFLIST </w:instrText>
      </w:r>
      <w:r w:rsidRPr="00D83EB1">
        <w:rPr>
          <w:rFonts w:ascii="Arial" w:hAnsi="Arial" w:cs="Arial"/>
          <w:sz w:val="16"/>
          <w:szCs w:val="16"/>
        </w:rPr>
        <w:fldChar w:fldCharType="separate"/>
      </w:r>
      <w:r w:rsidRPr="00D83EB1">
        <w:rPr>
          <w:rFonts w:ascii="Arial" w:hAnsi="Arial" w:cs="Arial"/>
          <w:noProof/>
          <w:sz w:val="16"/>
          <w:szCs w:val="16"/>
        </w:rPr>
        <w:t xml:space="preserve">Ashworth, J., Green, D. J., Dunn, K. M., &amp; Jordan, K. P. (2013). Opioid use among low back pain patients in primary care: Is opioid prescription associated with disability at 6-month follow-up? </w:t>
      </w:r>
      <w:r w:rsidRPr="00D83EB1">
        <w:rPr>
          <w:rFonts w:ascii="Arial" w:hAnsi="Arial" w:cs="Arial"/>
          <w:i/>
          <w:noProof/>
          <w:sz w:val="16"/>
          <w:szCs w:val="16"/>
        </w:rPr>
        <w:t>Pain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54</w:t>
      </w:r>
      <w:r w:rsidRPr="00D83EB1">
        <w:rPr>
          <w:rFonts w:ascii="Arial" w:hAnsi="Arial" w:cs="Arial"/>
          <w:noProof/>
          <w:sz w:val="16"/>
          <w:szCs w:val="16"/>
        </w:rPr>
        <w:t xml:space="preserve">(7), 1038-1044. </w:t>
      </w:r>
      <w:hyperlink r:id="rId5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16/j.pain.2013.03.011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7869986F" w14:textId="686AFBF6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Blanco Tarrio, E., Gálvez Mateos, R., Zamorano Bayarri, E., López Gómez, V., &amp; Pérez Páramo, M. (2013). Effectiveness of pregabalin as monotherapy or combination therapy for neuropathic pain in patients unresponsive to previous treatments in a Spanish primary care setting. </w:t>
      </w:r>
      <w:r w:rsidRPr="00D83EB1">
        <w:rPr>
          <w:rFonts w:ascii="Arial" w:hAnsi="Arial" w:cs="Arial"/>
          <w:i/>
          <w:noProof/>
          <w:sz w:val="16"/>
          <w:szCs w:val="16"/>
        </w:rPr>
        <w:t>Clin Drug Investig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33</w:t>
      </w:r>
      <w:r w:rsidRPr="00D83EB1">
        <w:rPr>
          <w:rFonts w:ascii="Arial" w:hAnsi="Arial" w:cs="Arial"/>
          <w:noProof/>
          <w:sz w:val="16"/>
          <w:szCs w:val="16"/>
        </w:rPr>
        <w:t xml:space="preserve">(9), 633-645. </w:t>
      </w:r>
      <w:hyperlink r:id="rId6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07/s40261-013-0116-7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4E4AC9F7" w14:textId="1E4839B7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Dunn, K. E., Brooner, R. K., &amp; Clark, M. R. (2014). Severity and interference of chronic pain in methadone-maintained outpatients. </w:t>
      </w:r>
      <w:r w:rsidRPr="00D83EB1">
        <w:rPr>
          <w:rFonts w:ascii="Arial" w:hAnsi="Arial" w:cs="Arial"/>
          <w:i/>
          <w:noProof/>
          <w:sz w:val="16"/>
          <w:szCs w:val="16"/>
        </w:rPr>
        <w:t>Pain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5</w:t>
      </w:r>
      <w:r w:rsidRPr="00D83EB1">
        <w:rPr>
          <w:rFonts w:ascii="Arial" w:hAnsi="Arial" w:cs="Arial"/>
          <w:noProof/>
          <w:sz w:val="16"/>
          <w:szCs w:val="16"/>
        </w:rPr>
        <w:t xml:space="preserve">(9), 1540-1548. </w:t>
      </w:r>
      <w:hyperlink r:id="rId7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111/pme.12430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28AE2D91" w14:textId="2B0B6307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Elsesser, K., &amp; Cegla, T. (2017). Long-term treatment in chronic noncancer pain: Results of an observational study comparing opioid and nonopioid therapy. </w:t>
      </w:r>
      <w:r w:rsidRPr="00D83EB1">
        <w:rPr>
          <w:rFonts w:ascii="Arial" w:hAnsi="Arial" w:cs="Arial"/>
          <w:i/>
          <w:noProof/>
          <w:sz w:val="16"/>
          <w:szCs w:val="16"/>
        </w:rPr>
        <w:t>Scand J Pain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7</w:t>
      </w:r>
      <w:r w:rsidRPr="00D83EB1">
        <w:rPr>
          <w:rFonts w:ascii="Arial" w:hAnsi="Arial" w:cs="Arial"/>
          <w:noProof/>
          <w:sz w:val="16"/>
          <w:szCs w:val="16"/>
        </w:rPr>
        <w:t xml:space="preserve">, 87-98. </w:t>
      </w:r>
      <w:hyperlink r:id="rId8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16/j.sjpain.2017.07.005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2556E2C7" w14:textId="047C2045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lastRenderedPageBreak/>
        <w:t xml:space="preserve">Ganguly, A. P., Lira, M. C., Lodi, S., Forman, L. S., Colasanti, J. A., Williams, E. C., Liebschutz, J. M., Del Rio, C., Samet, J. H., &amp; Tsui, J. I. (2021). Race and satisfaction with pain management among patients with HIV receiving long-term opioid therapy. </w:t>
      </w:r>
      <w:r w:rsidRPr="00D83EB1">
        <w:rPr>
          <w:rFonts w:ascii="Arial" w:hAnsi="Arial" w:cs="Arial"/>
          <w:i/>
          <w:noProof/>
          <w:sz w:val="16"/>
          <w:szCs w:val="16"/>
        </w:rPr>
        <w:t>Drug Alcohol Depen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222</w:t>
      </w:r>
      <w:r w:rsidRPr="00D83EB1">
        <w:rPr>
          <w:rFonts w:ascii="Arial" w:hAnsi="Arial" w:cs="Arial"/>
          <w:noProof/>
          <w:sz w:val="16"/>
          <w:szCs w:val="16"/>
        </w:rPr>
        <w:t xml:space="preserve">, 108662. </w:t>
      </w:r>
      <w:hyperlink r:id="rId9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16/j.drugalcdep.2021.108662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1495DCD9" w14:textId="244F7C83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Ghodke, A., Barquero, S., Chelminski, P. R., &amp; Ives, T. J. (2018). Short-Acting Opioids Are Associated with Comparable Analgesia to Long-Acting Opioids in Patients with Chronic Osteoarthritis with a Reduced Opioid Equivalence Dosing. </w:t>
      </w:r>
      <w:r w:rsidRPr="00D83EB1">
        <w:rPr>
          <w:rFonts w:ascii="Arial" w:hAnsi="Arial" w:cs="Arial"/>
          <w:i/>
          <w:noProof/>
          <w:sz w:val="16"/>
          <w:szCs w:val="16"/>
        </w:rPr>
        <w:t>Pain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9</w:t>
      </w:r>
      <w:r w:rsidRPr="00D83EB1">
        <w:rPr>
          <w:rFonts w:ascii="Arial" w:hAnsi="Arial" w:cs="Arial"/>
          <w:noProof/>
          <w:sz w:val="16"/>
          <w:szCs w:val="16"/>
        </w:rPr>
        <w:t xml:space="preserve">(11), 2191-2195. </w:t>
      </w:r>
      <w:hyperlink r:id="rId10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93/pm/pnx245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73610F43" w14:textId="21DEC606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Gudin, J. A., Dietze, D. T., &amp; Hurwitz, P. L. (2020). Improvement of Pain and Function After Use of a Topical Pain Relieving Patch: Results of the RELIEF Study. </w:t>
      </w:r>
      <w:r w:rsidRPr="00D83EB1">
        <w:rPr>
          <w:rFonts w:ascii="Arial" w:hAnsi="Arial" w:cs="Arial"/>
          <w:i/>
          <w:noProof/>
          <w:sz w:val="16"/>
          <w:szCs w:val="16"/>
        </w:rPr>
        <w:t>J Pain Res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3</w:t>
      </w:r>
      <w:r w:rsidRPr="00D83EB1">
        <w:rPr>
          <w:rFonts w:ascii="Arial" w:hAnsi="Arial" w:cs="Arial"/>
          <w:noProof/>
          <w:sz w:val="16"/>
          <w:szCs w:val="16"/>
        </w:rPr>
        <w:t xml:space="preserve">, 1557-1568. </w:t>
      </w:r>
      <w:hyperlink r:id="rId11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2147/jpr.S258883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79391BB1" w14:textId="28E4DBF8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Igarashi, A., Akazawa, M., Murata, T., Taguchi, T., Sadosky, A., Ebata, N., Willke, R., Fujii, K., Doherty, J., &amp; Kobayashi, M. (2015). Cost-effectiveness analysis of pregabalin for treatment of chronic low back pain in patients with accompanying lower limb pain (neuropathic component) in Japan. </w:t>
      </w:r>
      <w:r w:rsidRPr="00D83EB1">
        <w:rPr>
          <w:rFonts w:ascii="Arial" w:hAnsi="Arial" w:cs="Arial"/>
          <w:i/>
          <w:noProof/>
          <w:sz w:val="16"/>
          <w:szCs w:val="16"/>
        </w:rPr>
        <w:t>Clinicoecon Outcomes Res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7</w:t>
      </w:r>
      <w:r w:rsidRPr="00D83EB1">
        <w:rPr>
          <w:rFonts w:ascii="Arial" w:hAnsi="Arial" w:cs="Arial"/>
          <w:noProof/>
          <w:sz w:val="16"/>
          <w:szCs w:val="16"/>
        </w:rPr>
        <w:t xml:space="preserve">, 505-520. </w:t>
      </w:r>
      <w:hyperlink r:id="rId12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2147/ceor.S89833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5BD953B5" w14:textId="38EB8A5D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Jouini, G., Choinière, M., Martin, E., Perreault, S., Berbiche, D., Lussier, D., Hudon, E., &amp; Lalonde, L. (2014). Pharmacotherapeutic management of chronic noncancer pain in primary care: lessons for pharmacists. </w:t>
      </w:r>
      <w:r w:rsidRPr="00D83EB1">
        <w:rPr>
          <w:rFonts w:ascii="Arial" w:hAnsi="Arial" w:cs="Arial"/>
          <w:i/>
          <w:noProof/>
          <w:sz w:val="16"/>
          <w:szCs w:val="16"/>
        </w:rPr>
        <w:t>J Pain Res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7</w:t>
      </w:r>
      <w:r w:rsidRPr="00D83EB1">
        <w:rPr>
          <w:rFonts w:ascii="Arial" w:hAnsi="Arial" w:cs="Arial"/>
          <w:noProof/>
          <w:sz w:val="16"/>
          <w:szCs w:val="16"/>
        </w:rPr>
        <w:t xml:space="preserve">, 163-173. </w:t>
      </w:r>
      <w:hyperlink r:id="rId13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2147/jpr.S56884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0BC97AF6" w14:textId="59B42145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Kaboré, J. L., Saïdi, H., Dassieu, L., Choinière, M., &amp; Pagé, M. G. (2020). Predictors of Long-Term Opioid Effectiveness in Patients With Chronic Non-Cancer Pain Attending Multidisciplinary Pain Treatment Clinics: A Quebec Pain Registry Study. </w:t>
      </w:r>
      <w:r w:rsidRPr="00D83EB1">
        <w:rPr>
          <w:rFonts w:ascii="Arial" w:hAnsi="Arial" w:cs="Arial"/>
          <w:i/>
          <w:noProof/>
          <w:sz w:val="16"/>
          <w:szCs w:val="16"/>
        </w:rPr>
        <w:t>Pain Pract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20</w:t>
      </w:r>
      <w:r w:rsidRPr="00D83EB1">
        <w:rPr>
          <w:rFonts w:ascii="Arial" w:hAnsi="Arial" w:cs="Arial"/>
          <w:noProof/>
          <w:sz w:val="16"/>
          <w:szCs w:val="16"/>
        </w:rPr>
        <w:t xml:space="preserve">(6), 588-599. </w:t>
      </w:r>
      <w:hyperlink r:id="rId14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111/papr.12883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0247CCB8" w14:textId="7172A695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Lee, S., Smith, M. L., Dahlke, D. V., Pardo, N., &amp; Ory, M. G. (2020). A Cross-Sectional Examination of Patients' Perspectives About Their Pain, Pain Management, and Satisfaction with Pain Treatment. </w:t>
      </w:r>
      <w:r w:rsidRPr="00D83EB1">
        <w:rPr>
          <w:rFonts w:ascii="Arial" w:hAnsi="Arial" w:cs="Arial"/>
          <w:i/>
          <w:noProof/>
          <w:sz w:val="16"/>
          <w:szCs w:val="16"/>
        </w:rPr>
        <w:t>Pain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21</w:t>
      </w:r>
      <w:r w:rsidRPr="00D83EB1">
        <w:rPr>
          <w:rFonts w:ascii="Arial" w:hAnsi="Arial" w:cs="Arial"/>
          <w:noProof/>
          <w:sz w:val="16"/>
          <w:szCs w:val="16"/>
        </w:rPr>
        <w:t xml:space="preserve">(2), e164-e171. </w:t>
      </w:r>
      <w:hyperlink r:id="rId15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93/pm/pnz244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4A7D6874" w14:textId="0C7F0218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McCann, K. S., Barker, S., Cousins, R., Franks, A., McDaniel, C., Petrany, S., &amp; Riley, E. (2018). Structured Management of Chronic Nonmalignant Pain with Opioids in a Rural Primary Care Office. </w:t>
      </w:r>
      <w:r w:rsidRPr="00D83EB1">
        <w:rPr>
          <w:rFonts w:ascii="Arial" w:hAnsi="Arial" w:cs="Arial"/>
          <w:i/>
          <w:noProof/>
          <w:sz w:val="16"/>
          <w:szCs w:val="16"/>
        </w:rPr>
        <w:t>J Am Board Fam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31</w:t>
      </w:r>
      <w:r w:rsidRPr="00D83EB1">
        <w:rPr>
          <w:rFonts w:ascii="Arial" w:hAnsi="Arial" w:cs="Arial"/>
          <w:noProof/>
          <w:sz w:val="16"/>
          <w:szCs w:val="16"/>
        </w:rPr>
        <w:t xml:space="preserve">(1), 57-63. </w:t>
      </w:r>
      <w:hyperlink r:id="rId16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3122/jabfm.2018.01.170163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377BBD0D" w14:textId="1EF8AD31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Moreira de Barros, G. A., Baradelli, R., Rodrigues, D. G., Toffoletto, O., Domingues, F. S., Gayoso, M. V., Lopes, A., Barros Afiune, J., &amp; Nunes Guimarães, G. M. (2021). Use of methadone as an alternative to morphine for chronic pain management: a noninferiority retrospective observational study. </w:t>
      </w:r>
      <w:r w:rsidRPr="00D83EB1">
        <w:rPr>
          <w:rFonts w:ascii="Arial" w:hAnsi="Arial" w:cs="Arial"/>
          <w:i/>
          <w:noProof/>
          <w:sz w:val="16"/>
          <w:szCs w:val="16"/>
        </w:rPr>
        <w:t>Pain Rep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6</w:t>
      </w:r>
      <w:r w:rsidRPr="00D83EB1">
        <w:rPr>
          <w:rFonts w:ascii="Arial" w:hAnsi="Arial" w:cs="Arial"/>
          <w:noProof/>
          <w:sz w:val="16"/>
          <w:szCs w:val="16"/>
        </w:rPr>
        <w:t xml:space="preserve">(4), e979. </w:t>
      </w:r>
      <w:hyperlink r:id="rId17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97/pr9.0000000000000979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7103435C" w14:textId="0F95FA56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Nadkarni, S., Ramesh, J., Bk, A., &amp; Girish, K. (2022). A Prospective Observational Study On Pattern Of Drug Use For Neuropathic Pain In A Tertiary Hospital. </w:t>
      </w:r>
      <w:r w:rsidRPr="00D83EB1">
        <w:rPr>
          <w:rFonts w:ascii="Arial" w:hAnsi="Arial" w:cs="Arial"/>
          <w:i/>
          <w:noProof/>
          <w:sz w:val="16"/>
          <w:szCs w:val="16"/>
        </w:rPr>
        <w:t>Research Journal of Pharmaceutical, Biological and Chemical Sciences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3</w:t>
      </w:r>
      <w:r w:rsidRPr="00D83EB1">
        <w:rPr>
          <w:rFonts w:ascii="Arial" w:hAnsi="Arial" w:cs="Arial"/>
          <w:noProof/>
          <w:sz w:val="16"/>
          <w:szCs w:val="16"/>
        </w:rPr>
        <w:t xml:space="preserve">, 101-109. </w:t>
      </w:r>
      <w:hyperlink r:id="rId18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33887/rjpbcs/2022.13.4.16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0D2C3514" w14:textId="10B7CFFF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Pérez, C., Navarro, A., Saldaña, M. T., Masramón, X., Pérez, M., &amp; Rejas, J. (2013). Clinical and resource utilization patterns in patients with refractory neuropathic pain prescribed pregabalin for the first time in routine medical practice in primary care settings in Spain. </w:t>
      </w:r>
      <w:r w:rsidRPr="00D83EB1">
        <w:rPr>
          <w:rFonts w:ascii="Arial" w:hAnsi="Arial" w:cs="Arial"/>
          <w:i/>
          <w:noProof/>
          <w:sz w:val="16"/>
          <w:szCs w:val="16"/>
        </w:rPr>
        <w:t>Pain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4</w:t>
      </w:r>
      <w:r w:rsidRPr="00D83EB1">
        <w:rPr>
          <w:rFonts w:ascii="Arial" w:hAnsi="Arial" w:cs="Arial"/>
          <w:noProof/>
          <w:sz w:val="16"/>
          <w:szCs w:val="16"/>
        </w:rPr>
        <w:t xml:space="preserve">(12), 1954-1963. </w:t>
      </w:r>
      <w:hyperlink r:id="rId19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111/pme.12276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3D9BA508" w14:textId="150785BC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Ramírez-Maestre, C., Reyes-Pérez, Á., Esteve, R., López-Martínez, A. E., Bernardes, S., &amp; Jensen, M. P. (2020). Opioid Pain Medication Prescription for Chronic Pain in Primary Care Centers: The Roles of Pain Acceptance, Pain Intensity, Depressive Symptoms, Pain Catastrophizing, Sex, and Age. </w:t>
      </w:r>
      <w:r w:rsidRPr="00D83EB1">
        <w:rPr>
          <w:rFonts w:ascii="Arial" w:hAnsi="Arial" w:cs="Arial"/>
          <w:i/>
          <w:noProof/>
          <w:sz w:val="16"/>
          <w:szCs w:val="16"/>
        </w:rPr>
        <w:t>Int J Environ Res Public Health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7</w:t>
      </w:r>
      <w:r w:rsidRPr="00D83EB1">
        <w:rPr>
          <w:rFonts w:ascii="Arial" w:hAnsi="Arial" w:cs="Arial"/>
          <w:noProof/>
          <w:sz w:val="16"/>
          <w:szCs w:val="16"/>
        </w:rPr>
        <w:t xml:space="preserve">(17). </w:t>
      </w:r>
      <w:hyperlink r:id="rId20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3390/ijerph17176428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7C91DA8F" w14:textId="3D39FE36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Robinson, R. L., Schnitzer, T. J., Barlow, S., Berry, M., Bushmakin, A. G., Cappelleri, J. C., Tive, L., Jackson, J., Jackson, J., &amp; Viktrup, L. (2022). Satisfaction with Medications Prescribed for Osteoarthritis: A Cross-Sectional Survey of Patients and Their Physicians in the United States. </w:t>
      </w:r>
      <w:r w:rsidRPr="00D83EB1">
        <w:rPr>
          <w:rFonts w:ascii="Arial" w:hAnsi="Arial" w:cs="Arial"/>
          <w:i/>
          <w:noProof/>
          <w:sz w:val="16"/>
          <w:szCs w:val="16"/>
        </w:rPr>
        <w:t>Pain Ther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1</w:t>
      </w:r>
      <w:r w:rsidRPr="00D83EB1">
        <w:rPr>
          <w:rFonts w:ascii="Arial" w:hAnsi="Arial" w:cs="Arial"/>
          <w:noProof/>
          <w:sz w:val="16"/>
          <w:szCs w:val="16"/>
        </w:rPr>
        <w:t xml:space="preserve">(1), 191-208. </w:t>
      </w:r>
      <w:hyperlink r:id="rId21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07/s40122-021-00350-0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6D5C4199" w14:textId="472E1C7D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Sicras-Mainar, A., Tornero-Tornero, C., Vargas-Negrín, F., Lizarraga, I., &amp; Rejas-Gutierrez, J. (2020). Health outcomes and costs in patients with osteoarthritis and chronic pain treated with opioids in Spain: the OPIOIDS real-world study. </w:t>
      </w:r>
      <w:r w:rsidRPr="00D83EB1">
        <w:rPr>
          <w:rFonts w:ascii="Arial" w:hAnsi="Arial" w:cs="Arial"/>
          <w:i/>
          <w:noProof/>
          <w:sz w:val="16"/>
          <w:szCs w:val="16"/>
        </w:rPr>
        <w:t>Ther Adv Musculoskelet Dis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2</w:t>
      </w:r>
      <w:r w:rsidRPr="00D83EB1">
        <w:rPr>
          <w:rFonts w:ascii="Arial" w:hAnsi="Arial" w:cs="Arial"/>
          <w:noProof/>
          <w:sz w:val="16"/>
          <w:szCs w:val="16"/>
        </w:rPr>
        <w:t xml:space="preserve">, 1759720x20942000. </w:t>
      </w:r>
      <w:hyperlink r:id="rId22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177/1759720x20942000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2159689A" w14:textId="028E5522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Taguchi, T., Nozawa, K., Parsons, B., Yoshiyama, T., Ebata, N., Igarashi, A., &amp; Fujii, K. (2019). Effectiveness of pregabalin for treatment of chronic cervical radiculopathy with upper limb radiating pain: an 8-week, multicenter prospective observational study in Japanese primary care settings. </w:t>
      </w:r>
      <w:r w:rsidRPr="00D83EB1">
        <w:rPr>
          <w:rFonts w:ascii="Arial" w:hAnsi="Arial" w:cs="Arial"/>
          <w:i/>
          <w:noProof/>
          <w:sz w:val="16"/>
          <w:szCs w:val="16"/>
        </w:rPr>
        <w:t>J Pain Res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2</w:t>
      </w:r>
      <w:r w:rsidRPr="00D83EB1">
        <w:rPr>
          <w:rFonts w:ascii="Arial" w:hAnsi="Arial" w:cs="Arial"/>
          <w:noProof/>
          <w:sz w:val="16"/>
          <w:szCs w:val="16"/>
        </w:rPr>
        <w:t xml:space="preserve">, 1411-1424. </w:t>
      </w:r>
      <w:hyperlink r:id="rId23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2147/jpr.S191906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4F72623F" w14:textId="62B7DB4E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Vogler, C. N., Sattovia, S., Salazar, L. Y., Leung, T. I., &amp; Botchway, A. (2017). Assessing outcomes of educational videos in group visits for patients with chronic pain at an academic primary care clinic. </w:t>
      </w:r>
      <w:r w:rsidRPr="00D83EB1">
        <w:rPr>
          <w:rFonts w:ascii="Arial" w:hAnsi="Arial" w:cs="Arial"/>
          <w:i/>
          <w:noProof/>
          <w:sz w:val="16"/>
          <w:szCs w:val="16"/>
        </w:rPr>
        <w:t>Postgrad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129</w:t>
      </w:r>
      <w:r w:rsidRPr="00D83EB1">
        <w:rPr>
          <w:rFonts w:ascii="Arial" w:hAnsi="Arial" w:cs="Arial"/>
          <w:noProof/>
          <w:sz w:val="16"/>
          <w:szCs w:val="16"/>
        </w:rPr>
        <w:t xml:space="preserve">(5), 524-530. </w:t>
      </w:r>
      <w:hyperlink r:id="rId24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80/00325481.2017.1324228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6E58E597" w14:textId="4DDFC385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Wayne, P. M., Buring, J. E., Eisenberg, D. M., Osypiuk, K., Gow, B. J., Davis, R. B., Witt, C. M., &amp; Reinhold, T. (2019). Cost-Effectiveness of a Team-Based Integrative Medicine Approach to the Treatment of Back Pain. </w:t>
      </w:r>
      <w:r w:rsidRPr="00D83EB1">
        <w:rPr>
          <w:rFonts w:ascii="Arial" w:hAnsi="Arial" w:cs="Arial"/>
          <w:i/>
          <w:noProof/>
          <w:sz w:val="16"/>
          <w:szCs w:val="16"/>
        </w:rPr>
        <w:t>J Altern Complement Med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25</w:t>
      </w:r>
      <w:r w:rsidRPr="00D83EB1">
        <w:rPr>
          <w:rFonts w:ascii="Arial" w:hAnsi="Arial" w:cs="Arial"/>
          <w:noProof/>
          <w:sz w:val="16"/>
          <w:szCs w:val="16"/>
        </w:rPr>
        <w:t xml:space="preserve">(S1), S138-s146. </w:t>
      </w:r>
      <w:hyperlink r:id="rId25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1089/acm.2018.0503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06CC1C1D" w14:textId="6ABFC0F4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White, L. D., Summers, P., &amp; Scott, A. (2018). Changes in Clinical Status after Completion of an Interdisciplinary Pain Management Programme Incorporating Pain Neurophysiology Education. </w:t>
      </w:r>
      <w:r w:rsidRPr="00D83EB1">
        <w:rPr>
          <w:rFonts w:ascii="Arial" w:hAnsi="Arial" w:cs="Arial"/>
          <w:i/>
          <w:noProof/>
          <w:sz w:val="16"/>
          <w:szCs w:val="16"/>
        </w:rPr>
        <w:t>Physiother Can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70</w:t>
      </w:r>
      <w:r w:rsidRPr="00D83EB1">
        <w:rPr>
          <w:rFonts w:ascii="Arial" w:hAnsi="Arial" w:cs="Arial"/>
          <w:noProof/>
          <w:sz w:val="16"/>
          <w:szCs w:val="16"/>
        </w:rPr>
        <w:t xml:space="preserve">(4), 382-392. </w:t>
      </w:r>
      <w:hyperlink r:id="rId26" w:history="1">
        <w:r w:rsidRPr="00D83EB1">
          <w:rPr>
            <w:rStyle w:val="Hyperlink"/>
            <w:rFonts w:ascii="Arial" w:hAnsi="Arial" w:cs="Arial"/>
            <w:noProof/>
            <w:sz w:val="16"/>
            <w:szCs w:val="16"/>
          </w:rPr>
          <w:t>https://doi.org/10.3138/ptc.2016-72.ep</w:t>
        </w:r>
      </w:hyperlink>
      <w:r w:rsidRPr="00D83EB1">
        <w:rPr>
          <w:rFonts w:ascii="Arial" w:hAnsi="Arial" w:cs="Arial"/>
          <w:noProof/>
          <w:sz w:val="16"/>
          <w:szCs w:val="16"/>
        </w:rPr>
        <w:t xml:space="preserve"> </w:t>
      </w:r>
    </w:p>
    <w:p w14:paraId="5B47DA2A" w14:textId="77777777" w:rsidR="005C3841" w:rsidRPr="00D83EB1" w:rsidRDefault="005C3841" w:rsidP="005C3841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83EB1">
        <w:rPr>
          <w:rFonts w:ascii="Arial" w:hAnsi="Arial" w:cs="Arial"/>
          <w:noProof/>
          <w:sz w:val="16"/>
          <w:szCs w:val="16"/>
        </w:rPr>
        <w:t xml:space="preserve">Zinboonyahgoon, N., Saengsomsuan, N., Chaikittiporn, N., Wangnamthip, S., Kositamongkol, C., &amp; Phisalprapa, P. (2023). Cost-Utility and Cost-Effectiveness Analysis of Spinal Cord Stimulation for Chronic Refractory Pain in the Context of Developing Country. </w:t>
      </w:r>
      <w:r w:rsidRPr="00D83EB1">
        <w:rPr>
          <w:rFonts w:ascii="Arial" w:hAnsi="Arial" w:cs="Arial"/>
          <w:i/>
          <w:noProof/>
          <w:sz w:val="16"/>
          <w:szCs w:val="16"/>
        </w:rPr>
        <w:t>Pain Physician</w:t>
      </w:r>
      <w:r w:rsidRPr="00D83EB1">
        <w:rPr>
          <w:rFonts w:ascii="Arial" w:hAnsi="Arial" w:cs="Arial"/>
          <w:noProof/>
          <w:sz w:val="16"/>
          <w:szCs w:val="16"/>
        </w:rPr>
        <w:t>,</w:t>
      </w:r>
      <w:r w:rsidRPr="00D83EB1">
        <w:rPr>
          <w:rFonts w:ascii="Arial" w:hAnsi="Arial" w:cs="Arial"/>
          <w:i/>
          <w:noProof/>
          <w:sz w:val="16"/>
          <w:szCs w:val="16"/>
        </w:rPr>
        <w:t xml:space="preserve"> 26</w:t>
      </w:r>
      <w:r w:rsidRPr="00D83EB1">
        <w:rPr>
          <w:rFonts w:ascii="Arial" w:hAnsi="Arial" w:cs="Arial"/>
          <w:noProof/>
          <w:sz w:val="16"/>
          <w:szCs w:val="16"/>
        </w:rPr>
        <w:t xml:space="preserve">(1), 69-79. </w:t>
      </w:r>
    </w:p>
    <w:p w14:paraId="5C5B5397" w14:textId="628D216A" w:rsidR="00567AF9" w:rsidRPr="00D83EB1" w:rsidRDefault="005C3841">
      <w:pPr>
        <w:rPr>
          <w:rFonts w:ascii="Arial" w:hAnsi="Arial" w:cs="Arial"/>
          <w:sz w:val="16"/>
          <w:szCs w:val="16"/>
        </w:rPr>
      </w:pPr>
      <w:r w:rsidRPr="00D83EB1">
        <w:rPr>
          <w:rFonts w:ascii="Arial" w:hAnsi="Arial" w:cs="Arial"/>
          <w:sz w:val="16"/>
          <w:szCs w:val="16"/>
        </w:rPr>
        <w:fldChar w:fldCharType="end"/>
      </w:r>
    </w:p>
    <w:sectPr w:rsidR="00567AF9" w:rsidRPr="00D83EB1" w:rsidSect="005706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BT-Book">
    <w:altName w:val="Century Gothic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CD6308"/>
    <w:multiLevelType w:val="multilevel"/>
    <w:tmpl w:val="EDB02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Thesis3heading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9322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tf5vr599d5wee0zoxtt2esvt9xprfp59x&quot;&gt;EURJP manuscript resubmission&lt;record-ids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64&lt;/item&gt;&lt;item&gt;79&lt;/item&gt;&lt;/record-ids&gt;&lt;/item&gt;&lt;/Libraries&gt;"/>
  </w:docVars>
  <w:rsids>
    <w:rsidRoot w:val="00164FB9"/>
    <w:rsid w:val="0001070A"/>
    <w:rsid w:val="0002151A"/>
    <w:rsid w:val="00036E9A"/>
    <w:rsid w:val="000463D0"/>
    <w:rsid w:val="0005009D"/>
    <w:rsid w:val="0005111E"/>
    <w:rsid w:val="0006384B"/>
    <w:rsid w:val="00076F4E"/>
    <w:rsid w:val="00080C3D"/>
    <w:rsid w:val="00082470"/>
    <w:rsid w:val="0009366F"/>
    <w:rsid w:val="000C1F11"/>
    <w:rsid w:val="000C3B5C"/>
    <w:rsid w:val="000C561B"/>
    <w:rsid w:val="000D47CC"/>
    <w:rsid w:val="000E3DE1"/>
    <w:rsid w:val="00131737"/>
    <w:rsid w:val="0013334A"/>
    <w:rsid w:val="00135E0A"/>
    <w:rsid w:val="00136313"/>
    <w:rsid w:val="0014472E"/>
    <w:rsid w:val="00144E18"/>
    <w:rsid w:val="00150D51"/>
    <w:rsid w:val="001519B3"/>
    <w:rsid w:val="00157801"/>
    <w:rsid w:val="00164FB9"/>
    <w:rsid w:val="002377A2"/>
    <w:rsid w:val="002459CC"/>
    <w:rsid w:val="00255DEC"/>
    <w:rsid w:val="0028104C"/>
    <w:rsid w:val="0029177C"/>
    <w:rsid w:val="0029647A"/>
    <w:rsid w:val="002A1A3C"/>
    <w:rsid w:val="002D65E5"/>
    <w:rsid w:val="002E6B68"/>
    <w:rsid w:val="003072DB"/>
    <w:rsid w:val="003153F7"/>
    <w:rsid w:val="0033565E"/>
    <w:rsid w:val="003420C0"/>
    <w:rsid w:val="003420DE"/>
    <w:rsid w:val="00344A43"/>
    <w:rsid w:val="00344C73"/>
    <w:rsid w:val="00344E70"/>
    <w:rsid w:val="00345875"/>
    <w:rsid w:val="00352798"/>
    <w:rsid w:val="00365245"/>
    <w:rsid w:val="0036691F"/>
    <w:rsid w:val="003857A6"/>
    <w:rsid w:val="00393845"/>
    <w:rsid w:val="00393C59"/>
    <w:rsid w:val="003A6656"/>
    <w:rsid w:val="003B28D4"/>
    <w:rsid w:val="003B3880"/>
    <w:rsid w:val="003D4757"/>
    <w:rsid w:val="003D5F08"/>
    <w:rsid w:val="003F1C01"/>
    <w:rsid w:val="003F52E4"/>
    <w:rsid w:val="004009B5"/>
    <w:rsid w:val="004012D4"/>
    <w:rsid w:val="0041481B"/>
    <w:rsid w:val="004208AA"/>
    <w:rsid w:val="0042688A"/>
    <w:rsid w:val="0043609A"/>
    <w:rsid w:val="004411AA"/>
    <w:rsid w:val="00443F41"/>
    <w:rsid w:val="00452A5D"/>
    <w:rsid w:val="00467A72"/>
    <w:rsid w:val="00477B8B"/>
    <w:rsid w:val="00482130"/>
    <w:rsid w:val="0048276A"/>
    <w:rsid w:val="00483367"/>
    <w:rsid w:val="004856B3"/>
    <w:rsid w:val="004A4E59"/>
    <w:rsid w:val="004B64D7"/>
    <w:rsid w:val="004B78AD"/>
    <w:rsid w:val="004C7F1B"/>
    <w:rsid w:val="004D0A2E"/>
    <w:rsid w:val="004E2B16"/>
    <w:rsid w:val="004F3079"/>
    <w:rsid w:val="005002A5"/>
    <w:rsid w:val="005140BB"/>
    <w:rsid w:val="005219D1"/>
    <w:rsid w:val="00523600"/>
    <w:rsid w:val="00525C37"/>
    <w:rsid w:val="005414D9"/>
    <w:rsid w:val="0054536D"/>
    <w:rsid w:val="00561536"/>
    <w:rsid w:val="00567AF9"/>
    <w:rsid w:val="0057060E"/>
    <w:rsid w:val="005772CA"/>
    <w:rsid w:val="005A77B8"/>
    <w:rsid w:val="005A7A7B"/>
    <w:rsid w:val="005B31FC"/>
    <w:rsid w:val="005C3841"/>
    <w:rsid w:val="005C5DAF"/>
    <w:rsid w:val="005C6879"/>
    <w:rsid w:val="005D5511"/>
    <w:rsid w:val="005D5838"/>
    <w:rsid w:val="005D76CC"/>
    <w:rsid w:val="005F571D"/>
    <w:rsid w:val="0060238C"/>
    <w:rsid w:val="006100B4"/>
    <w:rsid w:val="00612B00"/>
    <w:rsid w:val="00615784"/>
    <w:rsid w:val="00637F16"/>
    <w:rsid w:val="00640B5D"/>
    <w:rsid w:val="00641141"/>
    <w:rsid w:val="0068346D"/>
    <w:rsid w:val="00684406"/>
    <w:rsid w:val="006875DB"/>
    <w:rsid w:val="00690062"/>
    <w:rsid w:val="006A1511"/>
    <w:rsid w:val="006A3BAE"/>
    <w:rsid w:val="006B0427"/>
    <w:rsid w:val="006B0ABE"/>
    <w:rsid w:val="006B5030"/>
    <w:rsid w:val="006B654B"/>
    <w:rsid w:val="006F1250"/>
    <w:rsid w:val="0070055E"/>
    <w:rsid w:val="0071589F"/>
    <w:rsid w:val="00727120"/>
    <w:rsid w:val="007310FD"/>
    <w:rsid w:val="00737CBF"/>
    <w:rsid w:val="00747D57"/>
    <w:rsid w:val="00753943"/>
    <w:rsid w:val="00756856"/>
    <w:rsid w:val="007625B4"/>
    <w:rsid w:val="00764EBD"/>
    <w:rsid w:val="00766E78"/>
    <w:rsid w:val="00767028"/>
    <w:rsid w:val="00775855"/>
    <w:rsid w:val="007826CB"/>
    <w:rsid w:val="007857D1"/>
    <w:rsid w:val="0079236F"/>
    <w:rsid w:val="007943AF"/>
    <w:rsid w:val="007952EE"/>
    <w:rsid w:val="007A2BA4"/>
    <w:rsid w:val="007B1B26"/>
    <w:rsid w:val="007B4AEB"/>
    <w:rsid w:val="007B6D1A"/>
    <w:rsid w:val="007E1F54"/>
    <w:rsid w:val="007E55E1"/>
    <w:rsid w:val="007E668A"/>
    <w:rsid w:val="00806252"/>
    <w:rsid w:val="008100B3"/>
    <w:rsid w:val="008136DE"/>
    <w:rsid w:val="008171C2"/>
    <w:rsid w:val="00823AB2"/>
    <w:rsid w:val="00824434"/>
    <w:rsid w:val="00830241"/>
    <w:rsid w:val="00837A83"/>
    <w:rsid w:val="008404A2"/>
    <w:rsid w:val="0085054E"/>
    <w:rsid w:val="00855C35"/>
    <w:rsid w:val="008618C0"/>
    <w:rsid w:val="0086470E"/>
    <w:rsid w:val="00880B89"/>
    <w:rsid w:val="008973FF"/>
    <w:rsid w:val="008B3433"/>
    <w:rsid w:val="008C7948"/>
    <w:rsid w:val="008E4705"/>
    <w:rsid w:val="008E7757"/>
    <w:rsid w:val="008F170C"/>
    <w:rsid w:val="00917882"/>
    <w:rsid w:val="0092257E"/>
    <w:rsid w:val="0092303D"/>
    <w:rsid w:val="009250D6"/>
    <w:rsid w:val="00926FFB"/>
    <w:rsid w:val="00957FC3"/>
    <w:rsid w:val="009606F0"/>
    <w:rsid w:val="00963150"/>
    <w:rsid w:val="00966D56"/>
    <w:rsid w:val="00966F69"/>
    <w:rsid w:val="009815BE"/>
    <w:rsid w:val="009828F2"/>
    <w:rsid w:val="0099725F"/>
    <w:rsid w:val="009B01D5"/>
    <w:rsid w:val="009B6094"/>
    <w:rsid w:val="009C0925"/>
    <w:rsid w:val="009E32CF"/>
    <w:rsid w:val="009F5895"/>
    <w:rsid w:val="00A0240F"/>
    <w:rsid w:val="00A07B93"/>
    <w:rsid w:val="00A23CBC"/>
    <w:rsid w:val="00A45602"/>
    <w:rsid w:val="00A47862"/>
    <w:rsid w:val="00A524AE"/>
    <w:rsid w:val="00A57123"/>
    <w:rsid w:val="00A61C4D"/>
    <w:rsid w:val="00A62C14"/>
    <w:rsid w:val="00A63DF2"/>
    <w:rsid w:val="00A70693"/>
    <w:rsid w:val="00A710A6"/>
    <w:rsid w:val="00A72D73"/>
    <w:rsid w:val="00AA1153"/>
    <w:rsid w:val="00AB5666"/>
    <w:rsid w:val="00AC08F8"/>
    <w:rsid w:val="00AE6593"/>
    <w:rsid w:val="00B015BF"/>
    <w:rsid w:val="00B03023"/>
    <w:rsid w:val="00B15F3D"/>
    <w:rsid w:val="00B50FD2"/>
    <w:rsid w:val="00B52BE4"/>
    <w:rsid w:val="00B611B2"/>
    <w:rsid w:val="00B657E2"/>
    <w:rsid w:val="00B82D3A"/>
    <w:rsid w:val="00B82DC3"/>
    <w:rsid w:val="00B918E5"/>
    <w:rsid w:val="00B92FEB"/>
    <w:rsid w:val="00B9729A"/>
    <w:rsid w:val="00BA1905"/>
    <w:rsid w:val="00BA7C08"/>
    <w:rsid w:val="00BB2EAC"/>
    <w:rsid w:val="00BB425E"/>
    <w:rsid w:val="00BB481F"/>
    <w:rsid w:val="00BB6D26"/>
    <w:rsid w:val="00BB7BA0"/>
    <w:rsid w:val="00BC2001"/>
    <w:rsid w:val="00BC743D"/>
    <w:rsid w:val="00BD045B"/>
    <w:rsid w:val="00BE140E"/>
    <w:rsid w:val="00BE6CDC"/>
    <w:rsid w:val="00C17E6C"/>
    <w:rsid w:val="00C21477"/>
    <w:rsid w:val="00C33CDE"/>
    <w:rsid w:val="00C62E2D"/>
    <w:rsid w:val="00C6435A"/>
    <w:rsid w:val="00C9069D"/>
    <w:rsid w:val="00CA02B6"/>
    <w:rsid w:val="00CA0E36"/>
    <w:rsid w:val="00CA6AE3"/>
    <w:rsid w:val="00CB12FA"/>
    <w:rsid w:val="00CE27B4"/>
    <w:rsid w:val="00CE41C9"/>
    <w:rsid w:val="00CE5166"/>
    <w:rsid w:val="00CE5DD6"/>
    <w:rsid w:val="00CE69AC"/>
    <w:rsid w:val="00CF1B22"/>
    <w:rsid w:val="00CF2C35"/>
    <w:rsid w:val="00D004E9"/>
    <w:rsid w:val="00D119B5"/>
    <w:rsid w:val="00D15963"/>
    <w:rsid w:val="00D2480F"/>
    <w:rsid w:val="00D345EF"/>
    <w:rsid w:val="00D43159"/>
    <w:rsid w:val="00D54D21"/>
    <w:rsid w:val="00D627ED"/>
    <w:rsid w:val="00D64195"/>
    <w:rsid w:val="00D752C0"/>
    <w:rsid w:val="00D754B5"/>
    <w:rsid w:val="00D75D26"/>
    <w:rsid w:val="00D82861"/>
    <w:rsid w:val="00D83EB1"/>
    <w:rsid w:val="00D91A9D"/>
    <w:rsid w:val="00DA02D4"/>
    <w:rsid w:val="00DA7436"/>
    <w:rsid w:val="00DB12C6"/>
    <w:rsid w:val="00DC17AE"/>
    <w:rsid w:val="00DC2C19"/>
    <w:rsid w:val="00DD4325"/>
    <w:rsid w:val="00E0723E"/>
    <w:rsid w:val="00E1159C"/>
    <w:rsid w:val="00E27194"/>
    <w:rsid w:val="00E34267"/>
    <w:rsid w:val="00E4394D"/>
    <w:rsid w:val="00E55962"/>
    <w:rsid w:val="00E70CFA"/>
    <w:rsid w:val="00E836DB"/>
    <w:rsid w:val="00E9287A"/>
    <w:rsid w:val="00EA13D5"/>
    <w:rsid w:val="00EB038C"/>
    <w:rsid w:val="00EC2CAE"/>
    <w:rsid w:val="00EC41A3"/>
    <w:rsid w:val="00ED18ED"/>
    <w:rsid w:val="00ED6DD5"/>
    <w:rsid w:val="00EE049E"/>
    <w:rsid w:val="00F14440"/>
    <w:rsid w:val="00F24A80"/>
    <w:rsid w:val="00F31155"/>
    <w:rsid w:val="00F37726"/>
    <w:rsid w:val="00F40760"/>
    <w:rsid w:val="00F56621"/>
    <w:rsid w:val="00F6152D"/>
    <w:rsid w:val="00F90400"/>
    <w:rsid w:val="00F92613"/>
    <w:rsid w:val="00FA268E"/>
    <w:rsid w:val="00FC175D"/>
    <w:rsid w:val="00FE0A96"/>
    <w:rsid w:val="00FE49B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A123"/>
  <w15:chartTrackingRefBased/>
  <w15:docId w15:val="{DB3CDD0B-D828-E041-97B3-2D9A16E5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1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3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FB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">
    <w:name w:val="Thesis 3 heading"/>
    <w:basedOn w:val="Heading3"/>
    <w:autoRedefine/>
    <w:qFormat/>
    <w:rsid w:val="00EB038C"/>
    <w:pPr>
      <w:keepNext w:val="0"/>
      <w:keepLines w:val="0"/>
      <w:widowControl w:val="0"/>
      <w:numPr>
        <w:ilvl w:val="2"/>
        <w:numId w:val="1"/>
      </w:numPr>
      <w:spacing w:after="160" w:line="360" w:lineRule="auto"/>
    </w:pPr>
    <w:rPr>
      <w:rFonts w:ascii="Arial" w:hAnsi="Arial" w:cs="Arial"/>
      <w:bCs/>
      <w:color w:val="000000" w:themeColor="text1"/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38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164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F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FB9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F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F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FB9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FB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CE516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CE51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384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C3841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3841"/>
  </w:style>
  <w:style w:type="character" w:customStyle="1" w:styleId="EndNoteBibliographyChar">
    <w:name w:val="EndNote Bibliography Char"/>
    <w:basedOn w:val="DefaultParagraphFont"/>
    <w:link w:val="EndNoteBibliography"/>
    <w:rsid w:val="005C3841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C38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38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3EB1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jpain.2017.07.005" TargetMode="External"/><Relationship Id="rId13" Type="http://schemas.openxmlformats.org/officeDocument/2006/relationships/hyperlink" Target="https://doi.org/10.2147/jpr.S56884" TargetMode="External"/><Relationship Id="rId18" Type="http://schemas.openxmlformats.org/officeDocument/2006/relationships/hyperlink" Target="https://doi.org/10.33887/rjpbcs/2022.13.4.16" TargetMode="External"/><Relationship Id="rId26" Type="http://schemas.openxmlformats.org/officeDocument/2006/relationships/hyperlink" Target="https://doi.org/10.3138/ptc.2016-72.ep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07/s40122-021-00350-0" TargetMode="External"/><Relationship Id="rId7" Type="http://schemas.openxmlformats.org/officeDocument/2006/relationships/hyperlink" Target="https://doi.org/10.1111/pme.12430" TargetMode="External"/><Relationship Id="rId12" Type="http://schemas.openxmlformats.org/officeDocument/2006/relationships/hyperlink" Target="https://doi.org/10.2147/ceor.S89833" TargetMode="External"/><Relationship Id="rId17" Type="http://schemas.openxmlformats.org/officeDocument/2006/relationships/hyperlink" Target="https://doi.org/10.1097/pr9.0000000000000979" TargetMode="External"/><Relationship Id="rId25" Type="http://schemas.openxmlformats.org/officeDocument/2006/relationships/hyperlink" Target="https://doi.org/10.1089/acm.2018.050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122/jabfm.2018.01.170163" TargetMode="External"/><Relationship Id="rId20" Type="http://schemas.openxmlformats.org/officeDocument/2006/relationships/hyperlink" Target="https://doi.org/10.3390/ijerph1717642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7/s40261-013-0116-7" TargetMode="External"/><Relationship Id="rId11" Type="http://schemas.openxmlformats.org/officeDocument/2006/relationships/hyperlink" Target="https://doi.org/10.2147/jpr.S258883" TargetMode="External"/><Relationship Id="rId24" Type="http://schemas.openxmlformats.org/officeDocument/2006/relationships/hyperlink" Target="https://doi.org/10.1080/00325481.2017.1324228" TargetMode="External"/><Relationship Id="rId5" Type="http://schemas.openxmlformats.org/officeDocument/2006/relationships/hyperlink" Target="https://doi.org/10.1016/j.pain.2013.03.011" TargetMode="External"/><Relationship Id="rId15" Type="http://schemas.openxmlformats.org/officeDocument/2006/relationships/hyperlink" Target="https://doi.org/10.1093/pm/pnz244" TargetMode="External"/><Relationship Id="rId23" Type="http://schemas.openxmlformats.org/officeDocument/2006/relationships/hyperlink" Target="https://doi.org/10.2147/jpr.S191906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1093/pm/pnx245" TargetMode="External"/><Relationship Id="rId19" Type="http://schemas.openxmlformats.org/officeDocument/2006/relationships/hyperlink" Target="https://doi.org/10.1111/pme.122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drugalcdep.2021.108662" TargetMode="External"/><Relationship Id="rId14" Type="http://schemas.openxmlformats.org/officeDocument/2006/relationships/hyperlink" Target="https://doi.org/10.1111/papr.12883" TargetMode="External"/><Relationship Id="rId22" Type="http://schemas.openxmlformats.org/officeDocument/2006/relationships/hyperlink" Target="https://doi.org/10.1177/1759720x2094200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64</Words>
  <Characters>23740</Characters>
  <Application>Microsoft Office Word</Application>
  <DocSecurity>0</DocSecurity>
  <Lines>197</Lines>
  <Paragraphs>55</Paragraphs>
  <ScaleCrop>false</ScaleCrop>
  <Company/>
  <LinksUpToDate>false</LinksUpToDate>
  <CharactersWithSpaces>2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Ferguson</dc:creator>
  <cp:keywords/>
  <dc:description/>
  <cp:lastModifiedBy>Emma Dunlop</cp:lastModifiedBy>
  <cp:revision>3</cp:revision>
  <dcterms:created xsi:type="dcterms:W3CDTF">2024-12-19T10:20:00Z</dcterms:created>
  <dcterms:modified xsi:type="dcterms:W3CDTF">2024-12-19T10:20:00Z</dcterms:modified>
</cp:coreProperties>
</file>